
<file path=[Content_Types].xml><?xml version="1.0" encoding="utf-8"?>
<Types xmlns="http://schemas.openxmlformats.org/package/2006/content-types"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1C6DE" w14:textId="1098244A" w:rsidR="00B63802" w:rsidRDefault="00FB6042" w:rsidP="00B63802">
      <w:pPr>
        <w:jc w:val="center"/>
        <w:rPr>
          <w:rFonts w:ascii="Argentum Sans" w:hAnsi="Argentum Sans"/>
          <w:color w:val="7030A0"/>
          <w:sz w:val="22"/>
          <w:szCs w:val="20"/>
        </w:rPr>
      </w:pPr>
      <w:bookmarkStart w:id="0" w:name="_GoBack"/>
      <w:bookmarkEnd w:id="0"/>
      <w:r>
        <w:rPr>
          <w:rFonts w:ascii="Argentum Sans" w:hAnsi="Argentum Sans"/>
          <w:color w:val="7030A0"/>
          <w:sz w:val="22"/>
          <w:szCs w:val="20"/>
        </w:rPr>
        <w:t xml:space="preserve">English </w:t>
      </w:r>
      <w:proofErr w:type="spellStart"/>
      <w:r>
        <w:rPr>
          <w:rFonts w:ascii="Argentum Sans" w:hAnsi="Argentum Sans"/>
          <w:color w:val="7030A0"/>
          <w:sz w:val="22"/>
          <w:szCs w:val="20"/>
        </w:rPr>
        <w:t>version</w:t>
      </w:r>
      <w:proofErr w:type="spellEnd"/>
      <w:r w:rsidR="00855B89">
        <w:rPr>
          <w:rFonts w:ascii="Argentum Sans" w:hAnsi="Argentum Sans"/>
          <w:color w:val="7030A0"/>
          <w:sz w:val="22"/>
          <w:szCs w:val="20"/>
        </w:rPr>
        <w:t xml:space="preserve"> of </w:t>
      </w:r>
      <w:proofErr w:type="spellStart"/>
      <w:r w:rsidR="00855B89">
        <w:rPr>
          <w:rFonts w:ascii="Argentum Sans" w:hAnsi="Argentum Sans"/>
          <w:color w:val="7030A0"/>
          <w:sz w:val="22"/>
          <w:szCs w:val="20"/>
        </w:rPr>
        <w:t>the</w:t>
      </w:r>
      <w:proofErr w:type="spellEnd"/>
      <w:r w:rsidR="00855B89">
        <w:rPr>
          <w:rFonts w:ascii="Argentum Sans" w:hAnsi="Argentum Sans"/>
          <w:color w:val="7030A0"/>
          <w:sz w:val="22"/>
          <w:szCs w:val="20"/>
        </w:rPr>
        <w:t xml:space="preserve"> </w:t>
      </w:r>
      <w:proofErr w:type="spellStart"/>
      <w:r w:rsidR="00855B89">
        <w:rPr>
          <w:rFonts w:ascii="Argentum Sans" w:hAnsi="Argentum Sans"/>
          <w:color w:val="7030A0"/>
          <w:sz w:val="22"/>
          <w:szCs w:val="20"/>
        </w:rPr>
        <w:t>Questionnaire</w:t>
      </w:r>
      <w:proofErr w:type="spellEnd"/>
    </w:p>
    <w:p w14:paraId="583710FB" w14:textId="77777777" w:rsidR="00445CAB" w:rsidRDefault="00445CAB" w:rsidP="00B63802">
      <w:pPr>
        <w:jc w:val="center"/>
        <w:rPr>
          <w:rFonts w:ascii="Argentum Sans" w:hAnsi="Argentum Sans"/>
          <w:color w:val="7030A0"/>
          <w:sz w:val="22"/>
          <w:szCs w:val="20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701"/>
        <w:gridCol w:w="1134"/>
        <w:gridCol w:w="567"/>
        <w:gridCol w:w="1554"/>
      </w:tblGrid>
      <w:tr w:rsidR="007C6F71" w14:paraId="5CC1B7EF" w14:textId="77777777" w:rsidTr="007C6F71">
        <w:trPr>
          <w:trHeight w:val="567"/>
        </w:trPr>
        <w:tc>
          <w:tcPr>
            <w:tcW w:w="1696" w:type="dxa"/>
            <w:vAlign w:val="center"/>
          </w:tcPr>
          <w:p w14:paraId="53936152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  <w:proofErr w:type="spellStart"/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418" w:type="dxa"/>
            <w:vAlign w:val="center"/>
          </w:tcPr>
          <w:p w14:paraId="58097575" w14:textId="77777777" w:rsidR="00445CAB" w:rsidRPr="00826875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DEBEE34" w14:textId="77777777" w:rsidR="00445CAB" w:rsidRPr="00B63802" w:rsidRDefault="003D0EDC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 xml:space="preserve">Marital </w:t>
            </w:r>
            <w:r w:rsidR="00445CAB">
              <w:rPr>
                <w:rFonts w:ascii="Argentum Sans Light" w:hAnsi="Argentum Sans Light"/>
                <w:color w:val="222222"/>
                <w:sz w:val="20"/>
                <w:szCs w:val="20"/>
              </w:rPr>
              <w:t>status</w:t>
            </w:r>
          </w:p>
        </w:tc>
        <w:tc>
          <w:tcPr>
            <w:tcW w:w="1701" w:type="dxa"/>
            <w:vAlign w:val="center"/>
          </w:tcPr>
          <w:p w14:paraId="5F1E45E3" w14:textId="77777777" w:rsidR="00445CAB" w:rsidRPr="00826875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76BFF31" w14:textId="77777777" w:rsidR="00445CAB" w:rsidRPr="00B63802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>S</w:t>
            </w: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ociecon</w:t>
            </w:r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>o</w:t>
            </w: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mic</w:t>
            </w:r>
            <w:proofErr w:type="spellEnd"/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 xml:space="preserve"> status</w:t>
            </w:r>
          </w:p>
        </w:tc>
        <w:tc>
          <w:tcPr>
            <w:tcW w:w="1554" w:type="dxa"/>
            <w:vAlign w:val="center"/>
          </w:tcPr>
          <w:p w14:paraId="7529B996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</w:tr>
      <w:tr w:rsidR="00445CAB" w14:paraId="2E69667C" w14:textId="77777777" w:rsidTr="007C6F71">
        <w:trPr>
          <w:trHeight w:val="567"/>
        </w:trPr>
        <w:tc>
          <w:tcPr>
            <w:tcW w:w="1696" w:type="dxa"/>
            <w:tcBorders>
              <w:bottom w:val="single" w:sz="2" w:space="0" w:color="auto"/>
            </w:tcBorders>
            <w:vAlign w:val="center"/>
          </w:tcPr>
          <w:p w14:paraId="0EBA4330" w14:textId="77777777" w:rsidR="00445CAB" w:rsidRPr="00B63802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 xml:space="preserve">Status of </w:t>
            </w:r>
            <w:proofErr w:type="spellStart"/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>your</w:t>
            </w:r>
            <w:proofErr w:type="spellEnd"/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1AB0497A" w14:textId="77777777" w:rsidR="00445CAB" w:rsidRPr="003C60F9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14:paraId="77FF9A45" w14:textId="77777777" w:rsidR="00445CAB" w:rsidRPr="00B63802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proofErr w:type="spellStart"/>
            <w:r w:rsidRPr="00445CAB">
              <w:rPr>
                <w:rFonts w:ascii="Argentum Sans Light" w:hAnsi="Argentum Sans Light"/>
                <w:color w:val="222222"/>
                <w:sz w:val="20"/>
                <w:szCs w:val="20"/>
              </w:rPr>
              <w:t>Relationship</w:t>
            </w:r>
            <w:proofErr w:type="spellEnd"/>
            <w:r w:rsidRPr="00445CAB">
              <w:rPr>
                <w:rFonts w:ascii="Argentum Sans Light" w:hAnsi="Argentum Sans Light"/>
                <w:color w:val="222222"/>
                <w:sz w:val="20"/>
                <w:szCs w:val="20"/>
              </w:rPr>
              <w:t xml:space="preserve"> </w:t>
            </w:r>
            <w:proofErr w:type="spellStart"/>
            <w:r w:rsidR="007A3E78">
              <w:rPr>
                <w:rFonts w:ascii="Argentum Sans Light" w:hAnsi="Argentum Sans Light"/>
                <w:color w:val="222222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23CE37D0" w14:textId="77777777" w:rsidR="00445CAB" w:rsidRPr="003C60F9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2" w:space="0" w:color="auto"/>
            </w:tcBorders>
            <w:vAlign w:val="center"/>
          </w:tcPr>
          <w:p w14:paraId="393FEC06" w14:textId="77777777" w:rsidR="00445CAB" w:rsidRPr="00B63802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proofErr w:type="spellStart"/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>Number</w:t>
            </w:r>
            <w:proofErr w:type="spellEnd"/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 xml:space="preserve"> of </w:t>
            </w:r>
            <w:proofErr w:type="spellStart"/>
            <w:r w:rsidRPr="00B63802">
              <w:rPr>
                <w:rFonts w:ascii="Argentum Sans Light" w:hAnsi="Argentum Sans Light"/>
                <w:color w:val="222222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554" w:type="dxa"/>
            <w:tcBorders>
              <w:bottom w:val="single" w:sz="2" w:space="0" w:color="auto"/>
            </w:tcBorders>
            <w:vAlign w:val="center"/>
          </w:tcPr>
          <w:p w14:paraId="644E6444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</w:tr>
      <w:tr w:rsidR="00445CAB" w14:paraId="50580E10" w14:textId="77777777" w:rsidTr="007C6F71">
        <w:trPr>
          <w:trHeight w:val="567"/>
        </w:trPr>
        <w:tc>
          <w:tcPr>
            <w:tcW w:w="169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C8D7E76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B393F6B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42E1CF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46DD9871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2E0383" w14:textId="77777777" w:rsidR="00445CAB" w:rsidRPr="00826875" w:rsidRDefault="00445CAB" w:rsidP="00445CAB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>Date</w:t>
            </w:r>
          </w:p>
        </w:tc>
        <w:tc>
          <w:tcPr>
            <w:tcW w:w="212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4997FA" w14:textId="77777777" w:rsidR="00445CAB" w:rsidRDefault="00445CAB" w:rsidP="00445CAB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</w:tr>
    </w:tbl>
    <w:p w14:paraId="5D205726" w14:textId="77777777" w:rsidR="00445CAB" w:rsidRPr="00B63802" w:rsidRDefault="00445CAB" w:rsidP="00B63802">
      <w:pPr>
        <w:jc w:val="center"/>
        <w:rPr>
          <w:rFonts w:ascii="Argentum Sans" w:hAnsi="Argentum Sans"/>
          <w:color w:val="7030A0"/>
          <w:sz w:val="22"/>
          <w:szCs w:val="20"/>
        </w:rPr>
      </w:pPr>
    </w:p>
    <w:p w14:paraId="3CBC36C1" w14:textId="77777777" w:rsidR="00826875" w:rsidRDefault="00826875" w:rsidP="00024657">
      <w:pPr>
        <w:jc w:val="center"/>
        <w:rPr>
          <w:rFonts w:ascii="Argentum Sans ExtraLight" w:hAnsi="Argentum Sans ExtraLight"/>
          <w:color w:val="7030A0"/>
          <w:sz w:val="22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450"/>
        <w:gridCol w:w="450"/>
        <w:gridCol w:w="450"/>
        <w:gridCol w:w="451"/>
        <w:gridCol w:w="451"/>
        <w:gridCol w:w="451"/>
        <w:gridCol w:w="451"/>
        <w:gridCol w:w="451"/>
        <w:gridCol w:w="451"/>
        <w:gridCol w:w="451"/>
        <w:gridCol w:w="449"/>
      </w:tblGrid>
      <w:tr w:rsidR="00051AF0" w:rsidRPr="00826875" w14:paraId="22ABDC29" w14:textId="77777777" w:rsidTr="00445CAB">
        <w:trPr>
          <w:trHeight w:val="737"/>
        </w:trPr>
        <w:tc>
          <w:tcPr>
            <w:tcW w:w="4673" w:type="dxa"/>
            <w:shd w:val="clear" w:color="auto" w:fill="D9D9D9" w:themeFill="background1" w:themeFillShade="D9"/>
            <w:vAlign w:val="center"/>
          </w:tcPr>
          <w:p w14:paraId="1B8D5DD0" w14:textId="77777777" w:rsidR="00B63802" w:rsidRPr="002B5010" w:rsidRDefault="003D0EDC" w:rsidP="00051AF0">
            <w:pPr>
              <w:jc w:val="center"/>
              <w:rPr>
                <w:rFonts w:ascii="Argentum Sans Light" w:hAnsi="Argentum Sans Light"/>
                <w:sz w:val="22"/>
                <w:szCs w:val="18"/>
                <w:lang w:val="en-US"/>
              </w:rPr>
            </w:pPr>
            <w:r>
              <w:rPr>
                <w:rFonts w:ascii="Argentum Sans Light" w:hAnsi="Argentum Sans Light"/>
                <w:sz w:val="22"/>
                <w:szCs w:val="18"/>
                <w:lang w:val="en-US"/>
              </w:rPr>
              <w:t>What</w:t>
            </w:r>
            <w:r w:rsidR="00B63802"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is your ideal partner</w:t>
            </w:r>
            <w:r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like</w:t>
            </w:r>
            <w:r w:rsidR="00B63802"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? </w:t>
            </w:r>
          </w:p>
          <w:p w14:paraId="1954A3EB" w14:textId="77777777" w:rsidR="00826875" w:rsidRPr="002B5010" w:rsidRDefault="00B63802" w:rsidP="00051AF0">
            <w:pPr>
              <w:jc w:val="center"/>
              <w:rPr>
                <w:rFonts w:ascii="Argentum Sans Light" w:hAnsi="Argentum Sans Light"/>
                <w:sz w:val="22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Please answer from 0 (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not at all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 to 10 (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very much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5F21406A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19B11EBE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3AF518A5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2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67BF3F91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3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2EF67E69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4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415C48BA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5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0C5EE575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6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2F9583D6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7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15EF636A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8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14:paraId="1BC5959A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9</w:t>
            </w:r>
          </w:p>
        </w:tc>
        <w:tc>
          <w:tcPr>
            <w:tcW w:w="449" w:type="dxa"/>
            <w:shd w:val="clear" w:color="auto" w:fill="D9D9D9" w:themeFill="background1" w:themeFillShade="D9"/>
            <w:vAlign w:val="center"/>
          </w:tcPr>
          <w:p w14:paraId="0609025A" w14:textId="77777777"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0</w:t>
            </w:r>
          </w:p>
        </w:tc>
      </w:tr>
      <w:tr w:rsidR="00B63802" w:rsidRPr="00826875" w14:paraId="1321C282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3629E3D7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Goo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wife</w:t>
            </w:r>
            <w:proofErr w:type="spellEnd"/>
          </w:p>
        </w:tc>
        <w:tc>
          <w:tcPr>
            <w:tcW w:w="450" w:type="dxa"/>
            <w:vAlign w:val="center"/>
          </w:tcPr>
          <w:p w14:paraId="00168BDF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C00988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3DE8DE9F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9B13E0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FA531D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F76C24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A07F33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E0A3B2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98C2D8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1BB25C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03A6053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7619749C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112FA4F3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Goo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mother</w:t>
            </w:r>
            <w:proofErr w:type="spellEnd"/>
          </w:p>
        </w:tc>
        <w:tc>
          <w:tcPr>
            <w:tcW w:w="450" w:type="dxa"/>
            <w:vAlign w:val="center"/>
          </w:tcPr>
          <w:p w14:paraId="6BD7BD8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4E8FC66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CBBC03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9CA443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FA8C9F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959524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2B6AC0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4F2B63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E45AA9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1AD017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051E4A6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64222C48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499B760A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Likes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to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practice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sex</w:t>
            </w:r>
          </w:p>
        </w:tc>
        <w:tc>
          <w:tcPr>
            <w:tcW w:w="450" w:type="dxa"/>
            <w:vAlign w:val="center"/>
          </w:tcPr>
          <w:p w14:paraId="6C0C30B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2AB63A4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2BE635B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9A7A6B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FB3904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6B2A67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EA8352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60C4641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FEFF5B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3B25FF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6D189BE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5AD13175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0E09C311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Romantic</w:t>
            </w:r>
            <w:proofErr w:type="spellEnd"/>
          </w:p>
        </w:tc>
        <w:tc>
          <w:tcPr>
            <w:tcW w:w="450" w:type="dxa"/>
            <w:vAlign w:val="center"/>
          </w:tcPr>
          <w:p w14:paraId="278D0EC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697D03E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C0C327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AF93F91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708A85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2300061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68B681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D255F4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DC4D25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2C5A87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73DC05A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2EC59A82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26632DFF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Goo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housekeeper</w:t>
            </w:r>
            <w:proofErr w:type="spellEnd"/>
          </w:p>
        </w:tc>
        <w:tc>
          <w:tcPr>
            <w:tcW w:w="450" w:type="dxa"/>
            <w:vAlign w:val="center"/>
          </w:tcPr>
          <w:p w14:paraId="45E856F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D5D3EEF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D4444A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F0B390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C9874F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FCC58B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D74194F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9FBA16C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56C8F2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0BC28E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3D7AE59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04828D70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6DC534DB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Intelligent</w:t>
            </w:r>
            <w:proofErr w:type="spellEnd"/>
          </w:p>
        </w:tc>
        <w:tc>
          <w:tcPr>
            <w:tcW w:w="450" w:type="dxa"/>
            <w:vAlign w:val="center"/>
          </w:tcPr>
          <w:p w14:paraId="4189A84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590962D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5822A58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43525C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5F809A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7983AB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6125F6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9E26D6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E8BB56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0B9FD1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5A30283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2DDEB92B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1F78A68E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Honest</w:t>
            </w:r>
            <w:proofErr w:type="spellEnd"/>
          </w:p>
        </w:tc>
        <w:tc>
          <w:tcPr>
            <w:tcW w:w="450" w:type="dxa"/>
            <w:vAlign w:val="center"/>
          </w:tcPr>
          <w:p w14:paraId="729A572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260E242C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078E7E0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085CEC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85A61E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E6B1BA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E10021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72CDB3A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EE2F7F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44FABE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5F82896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1D2D4761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547284A8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Kind</w:t>
            </w:r>
            <w:proofErr w:type="spellEnd"/>
          </w:p>
        </w:tc>
        <w:tc>
          <w:tcPr>
            <w:tcW w:w="450" w:type="dxa"/>
            <w:vAlign w:val="center"/>
          </w:tcPr>
          <w:p w14:paraId="4857F94C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203B16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12B9794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06DC5B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E462D0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5397C9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96CB486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A56371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88C795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017245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42D915FC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28D1CA0E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6D181E1D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Educated</w:t>
            </w:r>
            <w:proofErr w:type="spellEnd"/>
          </w:p>
        </w:tc>
        <w:tc>
          <w:tcPr>
            <w:tcW w:w="450" w:type="dxa"/>
            <w:vAlign w:val="center"/>
          </w:tcPr>
          <w:p w14:paraId="5148427C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5C2B63F0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07A5E6A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028F315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A63F2A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760BEA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57F9A5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B50A498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FC71C6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4999CAC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641C32B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55B89" w14:paraId="23D51164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13414A70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Likes to break the rules</w:t>
            </w:r>
          </w:p>
        </w:tc>
        <w:tc>
          <w:tcPr>
            <w:tcW w:w="450" w:type="dxa"/>
            <w:vAlign w:val="center"/>
          </w:tcPr>
          <w:p w14:paraId="4AD16BE0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5F244B43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0E682FD8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4E003787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795F0983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4DFCCDC4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766EB6AF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106359A7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4E731BBB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51" w:type="dxa"/>
            <w:vAlign w:val="center"/>
          </w:tcPr>
          <w:p w14:paraId="30FBBA63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449" w:type="dxa"/>
            <w:vAlign w:val="center"/>
          </w:tcPr>
          <w:p w14:paraId="442A3F8E" w14:textId="77777777" w:rsidR="00B63802" w:rsidRPr="002B5010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63802" w:rsidRPr="00826875" w14:paraId="59BA482E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4008E4E5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Rebellious</w:t>
            </w:r>
            <w:proofErr w:type="spellEnd"/>
          </w:p>
        </w:tc>
        <w:tc>
          <w:tcPr>
            <w:tcW w:w="450" w:type="dxa"/>
            <w:vAlign w:val="center"/>
          </w:tcPr>
          <w:p w14:paraId="30420E8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134ACCE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0CD6518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50250B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4DFE19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BDF090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66ACFFF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2ABA642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4BA0B89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FD6F1F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240E7564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63802" w:rsidRPr="00826875" w14:paraId="05F7F2A9" w14:textId="77777777" w:rsidTr="00445CAB">
        <w:trPr>
          <w:trHeight w:val="340"/>
        </w:trPr>
        <w:tc>
          <w:tcPr>
            <w:tcW w:w="4673" w:type="dxa"/>
            <w:vAlign w:val="center"/>
          </w:tcPr>
          <w:p w14:paraId="5A6FF828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With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personality</w:t>
            </w:r>
            <w:proofErr w:type="spellEnd"/>
          </w:p>
        </w:tc>
        <w:tc>
          <w:tcPr>
            <w:tcW w:w="450" w:type="dxa"/>
            <w:vAlign w:val="center"/>
          </w:tcPr>
          <w:p w14:paraId="1490028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3BCDEE2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2FBF8401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6137F699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AFC3C6D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79A6EA33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1373A71B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6DE84F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319F9627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14:paraId="52502644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67D8DF35" w14:textId="77777777" w:rsidR="00B63802" w:rsidRPr="00826875" w:rsidRDefault="00B63802" w:rsidP="00B63802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</w:tbl>
    <w:p w14:paraId="14250148" w14:textId="77777777" w:rsidR="00B63802" w:rsidRDefault="00B63802">
      <w:pPr>
        <w:rPr>
          <w:rFonts w:ascii="Argentum Sans ExtraLight" w:hAnsi="Argentum Sans ExtraLight"/>
          <w:color w:val="7030A0"/>
          <w:sz w:val="20"/>
          <w:szCs w:val="20"/>
        </w:rPr>
      </w:pPr>
    </w:p>
    <w:p w14:paraId="6AAEF05C" w14:textId="77777777" w:rsidR="00445CAB" w:rsidRDefault="00445CAB">
      <w:pPr>
        <w:rPr>
          <w:rFonts w:ascii="Argentum Sans ExtraLight" w:hAnsi="Argentum Sans ExtraLight"/>
          <w:color w:val="7030A0"/>
          <w:sz w:val="20"/>
          <w:szCs w:val="20"/>
        </w:rPr>
      </w:pPr>
    </w:p>
    <w:tbl>
      <w:tblPr>
        <w:tblStyle w:val="Tablaconcuadrcula"/>
        <w:tblW w:w="5151" w:type="pct"/>
        <w:tblLayout w:type="fixed"/>
        <w:tblLook w:val="04A0" w:firstRow="1" w:lastRow="0" w:firstColumn="1" w:lastColumn="0" w:noHBand="0" w:noVBand="1"/>
      </w:tblPr>
      <w:tblGrid>
        <w:gridCol w:w="4675"/>
        <w:gridCol w:w="139"/>
        <w:gridCol w:w="311"/>
        <w:gridCol w:w="127"/>
        <w:gridCol w:w="323"/>
        <w:gridCol w:w="117"/>
        <w:gridCol w:w="333"/>
        <w:gridCol w:w="107"/>
        <w:gridCol w:w="343"/>
        <w:gridCol w:w="97"/>
        <w:gridCol w:w="353"/>
        <w:gridCol w:w="87"/>
        <w:gridCol w:w="363"/>
        <w:gridCol w:w="77"/>
        <w:gridCol w:w="73"/>
        <w:gridCol w:w="300"/>
        <w:gridCol w:w="42"/>
        <w:gridCol w:w="26"/>
        <w:gridCol w:w="315"/>
        <w:gridCol w:w="67"/>
        <w:gridCol w:w="58"/>
        <w:gridCol w:w="216"/>
        <w:gridCol w:w="177"/>
        <w:gridCol w:w="48"/>
        <w:gridCol w:w="117"/>
        <w:gridCol w:w="286"/>
        <w:gridCol w:w="38"/>
        <w:gridCol w:w="18"/>
        <w:gridCol w:w="341"/>
        <w:gridCol w:w="54"/>
        <w:gridCol w:w="28"/>
        <w:gridCol w:w="264"/>
      </w:tblGrid>
      <w:tr w:rsidR="00051AF0" w:rsidRPr="00051AF0" w14:paraId="7C0166FA" w14:textId="77777777" w:rsidTr="00445CAB">
        <w:trPr>
          <w:gridAfter w:val="2"/>
          <w:wAfter w:w="144" w:type="pct"/>
          <w:trHeight w:val="737"/>
        </w:trPr>
        <w:tc>
          <w:tcPr>
            <w:tcW w:w="2356" w:type="pct"/>
            <w:shd w:val="clear" w:color="auto" w:fill="D9D9D9" w:themeFill="background1" w:themeFillShade="D9"/>
            <w:vAlign w:val="center"/>
          </w:tcPr>
          <w:p w14:paraId="5447E505" w14:textId="77777777" w:rsidR="00826875" w:rsidRPr="002B5010" w:rsidRDefault="00B63802" w:rsidP="00B63802">
            <w:pPr>
              <w:jc w:val="center"/>
              <w:rPr>
                <w:rFonts w:ascii="Argentum Sans Light" w:hAnsi="Argentum Sans Light"/>
                <w:sz w:val="22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>What</w:t>
            </w:r>
            <w:r w:rsidR="003D0EDC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can</w:t>
            </w:r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you no</w:t>
            </w:r>
            <w:r w:rsidR="003D0EDC">
              <w:rPr>
                <w:rFonts w:ascii="Argentum Sans Light" w:hAnsi="Argentum Sans Light"/>
                <w:sz w:val="22"/>
                <w:szCs w:val="18"/>
                <w:lang w:val="en-US"/>
              </w:rPr>
              <w:t>t</w:t>
            </w:r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stand in a partner?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 xml:space="preserve"> </w:t>
            </w:r>
            <w:r w:rsidR="003D0EDC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br/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Please answer from 0 (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not at all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 to 10 (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very much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14:paraId="6529C45C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0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14:paraId="0E5EEB92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14:paraId="6A7FF3F6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2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14:paraId="49BF1FD9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3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14:paraId="4435AEDC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4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14:paraId="5A81FE65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5</w:t>
            </w:r>
          </w:p>
        </w:tc>
        <w:tc>
          <w:tcPr>
            <w:tcW w:w="227" w:type="pct"/>
            <w:gridSpan w:val="3"/>
            <w:shd w:val="clear" w:color="auto" w:fill="D9D9D9" w:themeFill="background1" w:themeFillShade="D9"/>
            <w:vAlign w:val="center"/>
          </w:tcPr>
          <w:p w14:paraId="480945AD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6</w:t>
            </w:r>
          </w:p>
        </w:tc>
        <w:tc>
          <w:tcPr>
            <w:tcW w:w="227" w:type="pct"/>
            <w:gridSpan w:val="4"/>
            <w:shd w:val="clear" w:color="auto" w:fill="D9D9D9" w:themeFill="background1" w:themeFillShade="D9"/>
            <w:vAlign w:val="center"/>
          </w:tcPr>
          <w:p w14:paraId="26C2E7A6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7</w:t>
            </w:r>
          </w:p>
        </w:tc>
        <w:tc>
          <w:tcPr>
            <w:tcW w:w="227" w:type="pct"/>
            <w:gridSpan w:val="3"/>
            <w:shd w:val="clear" w:color="auto" w:fill="D9D9D9" w:themeFill="background1" w:themeFillShade="D9"/>
            <w:vAlign w:val="center"/>
          </w:tcPr>
          <w:p w14:paraId="1E3D9111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8</w:t>
            </w:r>
          </w:p>
        </w:tc>
        <w:tc>
          <w:tcPr>
            <w:tcW w:w="227" w:type="pct"/>
            <w:gridSpan w:val="3"/>
            <w:shd w:val="clear" w:color="auto" w:fill="D9D9D9" w:themeFill="background1" w:themeFillShade="D9"/>
            <w:vAlign w:val="center"/>
          </w:tcPr>
          <w:p w14:paraId="3AF2F0C6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9</w:t>
            </w:r>
          </w:p>
        </w:tc>
        <w:tc>
          <w:tcPr>
            <w:tcW w:w="227" w:type="pct"/>
            <w:gridSpan w:val="4"/>
            <w:shd w:val="clear" w:color="auto" w:fill="D9D9D9" w:themeFill="background1" w:themeFillShade="D9"/>
            <w:vAlign w:val="center"/>
          </w:tcPr>
          <w:p w14:paraId="150BAD3B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0</w:t>
            </w:r>
          </w:p>
        </w:tc>
      </w:tr>
      <w:tr w:rsidR="00553AA7" w:rsidRPr="00826875" w14:paraId="6532EE49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5CD88E03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Unfaithful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7ACCF96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488EF5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452871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5D1556D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6B08B7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0DE3DBA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96F6E8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42F167A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22317E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57592B1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12D735A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44A81814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6DEC4873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r w:rsidRPr="00B63802">
              <w:rPr>
                <w:rFonts w:ascii="Argentum Sans Light" w:hAnsi="Argentum Sans Light"/>
                <w:sz w:val="18"/>
                <w:szCs w:val="18"/>
              </w:rPr>
              <w:t>Liar</w:t>
            </w:r>
          </w:p>
        </w:tc>
        <w:tc>
          <w:tcPr>
            <w:tcW w:w="227" w:type="pct"/>
            <w:gridSpan w:val="2"/>
            <w:vAlign w:val="center"/>
          </w:tcPr>
          <w:p w14:paraId="1CA44D2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62FAD7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E1DF30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E018D7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C9BF47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5FED0A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6B97527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274350C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5C7DFED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68A73CB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72D085C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4E18F9B8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7FB07E85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Dishonest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30F2AA8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885D55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156369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378D30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D43EEB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52288C2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896D46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4D5F010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50B8525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A3B04A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552D837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40275C33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2F30D5FF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Dirty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7F8E5C6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37C6B5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72E7C7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D6999E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7410C8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5897A7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62B292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70D595E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CE5951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1E9668A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0B39B6D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715C3037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4108D610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Cold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0B08ECD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073DE4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824587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5637A8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460024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2434B7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3AB2AB2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735D0DB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53E362A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554C2CE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6662A4E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54219338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78B29E12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Emotionally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unstable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77670E8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7A6145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967DED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0DDD57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95443B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0B7013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7B5D81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262EFC8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399FC7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5782B8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1E2A343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2FC4D062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2719AD80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Rude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1F21DF6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183DBA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A8DF40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2D7751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EB4480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53B14D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69C860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5DCDA9C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35F73A3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6880502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1D8FC6A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087D8ED9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2C7AFFAB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Ba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mother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05AF023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5F4A93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60C3D0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0E8F240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46596C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8571F2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152C52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0F61520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395156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96242F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39AEF86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43635E46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53DDCA1C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Defiant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7E9F859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8D5B20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91B6FD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C9F496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5CFBF4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DE9A58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177F7E9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11272A5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68FFEC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7D2E1AD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6CC7ADC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23F58D27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56248450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Not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very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intelligent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51F4C59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64CBAC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8A6090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54B46BB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8952B1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DA2E28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6CD83DD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3EC925F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5C24BD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9E58D5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066D237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4CE37C01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1E34E89D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Controlling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6ECC818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6924EF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5EB5C3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513DED6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FC90AB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EADE6B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0784C6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4217CA2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5B2557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5858B4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2F3CDC7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311958FB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4E190EF9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Chatty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326053C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47AD3A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716B01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C6F51C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05A21CB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7333F1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40917B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2BDEF18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2E507D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76B5CC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7CD2768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006CB61A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3477637C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Ugly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63305EC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51B0736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948D77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A7FCDC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1405E60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415707F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2DA668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4F9B246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0DD140F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2FB615A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7768896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61064391" w14:textId="77777777" w:rsidTr="00445CAB">
        <w:trPr>
          <w:gridAfter w:val="2"/>
          <w:wAfter w:w="144" w:type="pct"/>
          <w:trHeight w:val="340"/>
        </w:trPr>
        <w:tc>
          <w:tcPr>
            <w:tcW w:w="2356" w:type="pct"/>
            <w:vAlign w:val="center"/>
          </w:tcPr>
          <w:p w14:paraId="6592AA08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Submissive</w:t>
            </w:r>
            <w:proofErr w:type="spellEnd"/>
          </w:p>
        </w:tc>
        <w:tc>
          <w:tcPr>
            <w:tcW w:w="227" w:type="pct"/>
            <w:gridSpan w:val="2"/>
            <w:vAlign w:val="center"/>
          </w:tcPr>
          <w:p w14:paraId="4691E3A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65D74E7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0FE9178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7C392F2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38D3989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2"/>
            <w:vAlign w:val="center"/>
          </w:tcPr>
          <w:p w14:paraId="2892424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0E04B08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64F5CB2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47F0D9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5938B70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7" w:type="pct"/>
            <w:gridSpan w:val="4"/>
            <w:vAlign w:val="center"/>
          </w:tcPr>
          <w:p w14:paraId="6FD1DC8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14:paraId="26C931B8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shd w:val="clear" w:color="auto" w:fill="D9D9D9" w:themeFill="background1" w:themeFillShade="D9"/>
            <w:vAlign w:val="center"/>
          </w:tcPr>
          <w:p w14:paraId="485AFCC0" w14:textId="77777777" w:rsidR="00BC3396" w:rsidRPr="002B5010" w:rsidRDefault="00BC3396" w:rsidP="00BC3396">
            <w:pPr>
              <w:jc w:val="center"/>
              <w:rPr>
                <w:rFonts w:ascii="Argentum Sans Light" w:hAnsi="Argentum Sans Light"/>
                <w:sz w:val="22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How would you describe </w:t>
            </w:r>
          </w:p>
          <w:p w14:paraId="659F1AE1" w14:textId="407EF4AF" w:rsidR="00BC3396" w:rsidRPr="002B5010" w:rsidRDefault="00BC3396" w:rsidP="00BC3396">
            <w:pPr>
              <w:jc w:val="center"/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</w:pPr>
            <w:proofErr w:type="gramStart"/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lastRenderedPageBreak/>
              <w:t>your</w:t>
            </w:r>
            <w:proofErr w:type="gramEnd"/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</w:t>
            </w:r>
            <w:r w:rsidR="009064C5">
              <w:rPr>
                <w:rFonts w:ascii="Argentum Sans Light" w:hAnsi="Argentum Sans Light"/>
                <w:sz w:val="22"/>
                <w:szCs w:val="18"/>
                <w:lang w:val="en-US"/>
              </w:rPr>
              <w:t>actual</w:t>
            </w:r>
            <w:r w:rsidRPr="002B5010">
              <w:rPr>
                <w:rFonts w:ascii="Argentum Sans Light" w:hAnsi="Argentum Sans Light"/>
                <w:sz w:val="22"/>
                <w:szCs w:val="18"/>
                <w:lang w:val="en-US"/>
              </w:rPr>
              <w:t xml:space="preserve"> partner?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 xml:space="preserve"> </w:t>
            </w:r>
          </w:p>
          <w:p w14:paraId="23D70E5E" w14:textId="77777777" w:rsidR="00051AF0" w:rsidRPr="002B5010" w:rsidRDefault="00B63802" w:rsidP="00BC3396">
            <w:pPr>
              <w:jc w:val="center"/>
              <w:rPr>
                <w:rFonts w:ascii="Argentum Sans Light" w:hAnsi="Argentum Sans Light"/>
                <w:sz w:val="22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Please answer from 0 (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not at all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 to 10 (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very much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  <w:vAlign w:val="center"/>
          </w:tcPr>
          <w:p w14:paraId="0C4F03D1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lastRenderedPageBreak/>
              <w:t>0</w:t>
            </w:r>
          </w:p>
        </w:tc>
        <w:tc>
          <w:tcPr>
            <w:tcW w:w="222" w:type="pct"/>
            <w:gridSpan w:val="2"/>
            <w:shd w:val="clear" w:color="auto" w:fill="D9D9D9" w:themeFill="background1" w:themeFillShade="D9"/>
            <w:vAlign w:val="center"/>
          </w:tcPr>
          <w:p w14:paraId="4E523055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</w:t>
            </w:r>
          </w:p>
        </w:tc>
        <w:tc>
          <w:tcPr>
            <w:tcW w:w="222" w:type="pct"/>
            <w:gridSpan w:val="2"/>
            <w:shd w:val="clear" w:color="auto" w:fill="D9D9D9" w:themeFill="background1" w:themeFillShade="D9"/>
            <w:vAlign w:val="center"/>
          </w:tcPr>
          <w:p w14:paraId="42150AB0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2</w:t>
            </w:r>
          </w:p>
        </w:tc>
        <w:tc>
          <w:tcPr>
            <w:tcW w:w="222" w:type="pct"/>
            <w:gridSpan w:val="2"/>
            <w:shd w:val="clear" w:color="auto" w:fill="D9D9D9" w:themeFill="background1" w:themeFillShade="D9"/>
            <w:vAlign w:val="center"/>
          </w:tcPr>
          <w:p w14:paraId="3C47EBA9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3</w:t>
            </w:r>
          </w:p>
        </w:tc>
        <w:tc>
          <w:tcPr>
            <w:tcW w:w="222" w:type="pct"/>
            <w:gridSpan w:val="2"/>
            <w:shd w:val="clear" w:color="auto" w:fill="D9D9D9" w:themeFill="background1" w:themeFillShade="D9"/>
            <w:vAlign w:val="center"/>
          </w:tcPr>
          <w:p w14:paraId="2E28978D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4</w:t>
            </w:r>
          </w:p>
        </w:tc>
        <w:tc>
          <w:tcPr>
            <w:tcW w:w="222" w:type="pct"/>
            <w:gridSpan w:val="2"/>
            <w:shd w:val="clear" w:color="auto" w:fill="D9D9D9" w:themeFill="background1" w:themeFillShade="D9"/>
            <w:vAlign w:val="center"/>
          </w:tcPr>
          <w:p w14:paraId="664AB7F0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5</w:t>
            </w:r>
          </w:p>
        </w:tc>
        <w:tc>
          <w:tcPr>
            <w:tcW w:w="222" w:type="pct"/>
            <w:gridSpan w:val="4"/>
            <w:shd w:val="clear" w:color="auto" w:fill="D9D9D9" w:themeFill="background1" w:themeFillShade="D9"/>
            <w:vAlign w:val="center"/>
          </w:tcPr>
          <w:p w14:paraId="5B7F6979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6</w:t>
            </w:r>
          </w:p>
        </w:tc>
        <w:tc>
          <w:tcPr>
            <w:tcW w:w="222" w:type="pct"/>
            <w:gridSpan w:val="3"/>
            <w:shd w:val="clear" w:color="auto" w:fill="D9D9D9" w:themeFill="background1" w:themeFillShade="D9"/>
            <w:vAlign w:val="center"/>
          </w:tcPr>
          <w:p w14:paraId="41FE2764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7</w:t>
            </w:r>
          </w:p>
        </w:tc>
        <w:tc>
          <w:tcPr>
            <w:tcW w:w="222" w:type="pct"/>
            <w:gridSpan w:val="3"/>
            <w:shd w:val="clear" w:color="auto" w:fill="D9D9D9" w:themeFill="background1" w:themeFillShade="D9"/>
            <w:vAlign w:val="center"/>
          </w:tcPr>
          <w:p w14:paraId="4E39F866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8</w:t>
            </w:r>
          </w:p>
        </w:tc>
        <w:tc>
          <w:tcPr>
            <w:tcW w:w="222" w:type="pct"/>
            <w:gridSpan w:val="3"/>
            <w:shd w:val="clear" w:color="auto" w:fill="D9D9D9" w:themeFill="background1" w:themeFillShade="D9"/>
            <w:vAlign w:val="center"/>
          </w:tcPr>
          <w:p w14:paraId="20FB4F6D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9</w:t>
            </w:r>
          </w:p>
        </w:tc>
        <w:tc>
          <w:tcPr>
            <w:tcW w:w="222" w:type="pct"/>
            <w:gridSpan w:val="4"/>
            <w:shd w:val="clear" w:color="auto" w:fill="D9D9D9" w:themeFill="background1" w:themeFillShade="D9"/>
            <w:vAlign w:val="center"/>
          </w:tcPr>
          <w:p w14:paraId="6422D16D" w14:textId="77777777"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0</w:t>
            </w:r>
          </w:p>
        </w:tc>
      </w:tr>
      <w:tr w:rsidR="00BC3396" w:rsidRPr="00826875" w14:paraId="1DE9C91A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0F8521A2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Goo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wife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016809C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F4B436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56482EE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BFFCDA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F80372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4D0F70A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FA1F7B2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3A8694B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EDC1F0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D9E9BD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8CD7AB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2C6B7873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2CD49F45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Goo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mother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73EEF61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163393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69654EF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04534E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A0A96B2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344074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3D7F5C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EFBA11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660B1A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68B03BF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E1B67D6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08322199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31F8A96C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Likes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to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practice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sex</w:t>
            </w:r>
          </w:p>
        </w:tc>
        <w:tc>
          <w:tcPr>
            <w:tcW w:w="221" w:type="pct"/>
            <w:gridSpan w:val="2"/>
            <w:vAlign w:val="center"/>
          </w:tcPr>
          <w:p w14:paraId="2B885F5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9BD5A0E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034845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9C58206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91A158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8B8540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27C59A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789001D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DD6303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D04024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DD8FB6B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2001CFAA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063FA973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Romantic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53546376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778990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893A8B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3BC420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83E06A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E92BF5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EC331B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15618E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F0672BD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56CC38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896107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512BC25B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008875F8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Goo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housekeeper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0E2249F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47C5C4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1ECE31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7D038CE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A1FF5B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721BD1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45F751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D1AEDFD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D28AA1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C125AD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734018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390D2773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16CBF1E1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Intelligent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290B0FE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86D7EC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BA5C08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0D70CBF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510ED3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568BA6E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4DC5064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A8F60A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97BFF1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4F540E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FC80FA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16F12FC1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8AF4004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Honest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0637C01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3D19FCE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BEC6D11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820E6B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140B80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AE0B69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9C994BA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55B5D31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D12EE6E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A51AC5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A4CFF7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337DBFC3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3DC1C971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Kind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4E59D51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750691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2DC3E6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652748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44CE54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504181A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91D725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9B845BB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4D57CD6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C6FEAA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C8989F1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30EA8F48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7A32742D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Educated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7C9FE87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DA622D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992F3C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59E4406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3A47F4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8B2E217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1986166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DDD661D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1A33B22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E203D9A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05E803E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55B89" w14:paraId="652B642E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3187993F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Likes to break the rules</w:t>
            </w:r>
          </w:p>
        </w:tc>
        <w:tc>
          <w:tcPr>
            <w:tcW w:w="221" w:type="pct"/>
            <w:gridSpan w:val="2"/>
            <w:vAlign w:val="center"/>
          </w:tcPr>
          <w:p w14:paraId="3A0EC26E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345C6CF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6E8CCAB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C006AF4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713DA46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FA97BC8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3FE8504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641D0BB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5F16D74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A00B49C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81DAABA" w14:textId="77777777" w:rsidR="00B63802" w:rsidRPr="002B5010" w:rsidRDefault="00B63802" w:rsidP="00B63802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26875" w14:paraId="166EB372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CAF24E8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Rebellious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7627BD3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D928DCA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A56822F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3CD0C0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C53694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6FA582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D14B325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4E29909F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B9DF91B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66A566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8808B5A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073800C3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2FE6D549" w14:textId="77777777" w:rsidR="00B63802" w:rsidRPr="00B63802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With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personality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45912630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C72E304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E7BF9A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5255668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470AC59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190A0A2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46F399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A008443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0DEB93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B7503CC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31F6A26" w14:textId="77777777" w:rsidR="00B63802" w:rsidRPr="00826875" w:rsidRDefault="00B63802" w:rsidP="00B63802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4E8B887E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0A81DADC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Unfaithful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32B5EF3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8A784F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DA421F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CB6CED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C2A52C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EB7082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EC12BF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3C0947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E0CB57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89A18B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1AB28B0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607516EC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5A002F86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r w:rsidRPr="00B63802">
              <w:rPr>
                <w:rFonts w:ascii="Argentum Sans Light" w:hAnsi="Argentum Sans Light"/>
                <w:sz w:val="18"/>
                <w:szCs w:val="18"/>
              </w:rPr>
              <w:t>Liar</w:t>
            </w:r>
          </w:p>
        </w:tc>
        <w:tc>
          <w:tcPr>
            <w:tcW w:w="221" w:type="pct"/>
            <w:gridSpan w:val="2"/>
            <w:vAlign w:val="center"/>
          </w:tcPr>
          <w:p w14:paraId="542C1B2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B1A30C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6CD65E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0CB508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2DDC7A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1402AE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5B9C6D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30DFC6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A999EA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268BB0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6DB91C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1589A42B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06FD5772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Dishonest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40105F9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F311AD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9E0BB2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D77737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A96A3C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016F96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C6B40B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99E3A7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636CC6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F4CD3C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165480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3EB8E5B6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5C6BB4C0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Dirty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2B020D4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8C358D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934355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2EEAFB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9D7849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C05E2B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8D7E5E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4D9C350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CAAFA0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46479A8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43FF930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6EAFD78D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5651535A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Cold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08F7948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D0A3AB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C7C3EE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584E58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66630D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96C051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00D0A0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F47200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6A4E38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EB92E8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13A8FE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4A5BDBD5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6AED2A71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Emotionally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unstable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2782126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40811A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499AAD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63B503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C815FF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A4A741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554AAF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C2E9A7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2E7D86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3661B9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F3E76A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760F9B93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10D6680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Rude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3A221A7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95DF22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420122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D65DE7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813D20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B6CE76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BF62F3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E7F025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4988981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83FB32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5EC992B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595D6A43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FD04FB6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Bad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mother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058ED5F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3B2CD8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D829BD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6A24A7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B10C27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D01A21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52B3B88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3B9DB2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C19E43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85461B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4835F74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692EF31E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6FC28100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Defiant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13DBD61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3B0D1D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16F531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6D36A8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7A9A5D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24BEDD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75EF342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4AFC19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5A26B0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2F1267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485E6AA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3B9FB49B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931AD4D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Not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very</w:t>
            </w:r>
            <w:proofErr w:type="spellEnd"/>
            <w:r w:rsidRPr="00B63802"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intelligent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11D22FE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7855F7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2ACB6F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6F508C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15EF10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2520DA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60E2DDF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A6B2BB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C781E0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2724248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09ABF0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7208901B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78E06D34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Controlling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54CA6E5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4F88CA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E3986B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FF2DBF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2EEAFA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9D5C12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585F0DE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1A5BEA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E909F34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D387C1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AFE1F6E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BC3396" w:rsidRPr="00826875" w14:paraId="4FD7811B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D8D5125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Chatty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416EE3A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620C7D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29EC60A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020460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12C211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4FE23F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44B6351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1D205B79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7D6204C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345F102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3DFA8BF1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5B685BAF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1980B982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Ugly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7A597BC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55ED788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236802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4FE03F1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8E097FD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0B33A7D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57B9CDC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E17FE6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49873DE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45DF518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03908C70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553AA7" w:rsidRPr="00826875" w14:paraId="5CBDDB4B" w14:textId="77777777" w:rsidTr="00445CAB">
        <w:trPr>
          <w:gridAfter w:val="1"/>
          <w:wAfter w:w="133" w:type="pct"/>
          <w:trHeight w:val="510"/>
        </w:trPr>
        <w:tc>
          <w:tcPr>
            <w:tcW w:w="2426" w:type="pct"/>
            <w:gridSpan w:val="2"/>
            <w:vAlign w:val="center"/>
          </w:tcPr>
          <w:p w14:paraId="4D922EDA" w14:textId="77777777" w:rsidR="00553AA7" w:rsidRPr="00B63802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  <w:proofErr w:type="spellStart"/>
            <w:r w:rsidRPr="00B63802">
              <w:rPr>
                <w:rFonts w:ascii="Argentum Sans Light" w:hAnsi="Argentum Sans Light"/>
                <w:sz w:val="18"/>
                <w:szCs w:val="18"/>
              </w:rPr>
              <w:t>Submissive</w:t>
            </w:r>
            <w:proofErr w:type="spellEnd"/>
          </w:p>
        </w:tc>
        <w:tc>
          <w:tcPr>
            <w:tcW w:w="221" w:type="pct"/>
            <w:gridSpan w:val="2"/>
            <w:vAlign w:val="center"/>
          </w:tcPr>
          <w:p w14:paraId="7C1C38B5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61B87DF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DC4B967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7F09945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D8D75A6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6E72E42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0DE6625C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5A5828B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031F6873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3"/>
            <w:vAlign w:val="center"/>
          </w:tcPr>
          <w:p w14:paraId="66F6C76F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2" w:type="pct"/>
            <w:gridSpan w:val="4"/>
            <w:vAlign w:val="center"/>
          </w:tcPr>
          <w:p w14:paraId="244DEE5B" w14:textId="77777777" w:rsidR="00553AA7" w:rsidRPr="00826875" w:rsidRDefault="00553AA7" w:rsidP="00553AA7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14:paraId="4B56BF78" w14:textId="77777777" w:rsidTr="00445CAB">
        <w:trPr>
          <w:trHeight w:val="737"/>
        </w:trPr>
        <w:tc>
          <w:tcPr>
            <w:tcW w:w="3794" w:type="pct"/>
            <w:gridSpan w:val="15"/>
            <w:shd w:val="clear" w:color="auto" w:fill="D9D9D9" w:themeFill="background1" w:themeFillShade="D9"/>
            <w:vAlign w:val="center"/>
          </w:tcPr>
          <w:p w14:paraId="7A92BBF6" w14:textId="77777777" w:rsidR="00BC3396" w:rsidRPr="0006432A" w:rsidRDefault="00BC3396" w:rsidP="00AB3D00">
            <w:pPr>
              <w:jc w:val="center"/>
              <w:rPr>
                <w:rFonts w:ascii="Argentum Sans Light" w:hAnsi="Argentum Sans Light"/>
                <w:sz w:val="22"/>
                <w:szCs w:val="18"/>
                <w:lang w:val="en-US"/>
              </w:rPr>
            </w:pPr>
            <w:r w:rsidRPr="0006432A">
              <w:rPr>
                <w:rFonts w:ascii="Argentum Sans Light" w:hAnsi="Argentum Sans Light"/>
                <w:sz w:val="22"/>
                <w:szCs w:val="18"/>
                <w:lang w:val="en-US"/>
              </w:rPr>
              <w:lastRenderedPageBreak/>
              <w:t>In general, how would you describe your partner relationships?</w:t>
            </w:r>
          </w:p>
          <w:p w14:paraId="6A41C5E6" w14:textId="77777777" w:rsidR="00051AF0" w:rsidRPr="002B5010" w:rsidRDefault="00BC3396" w:rsidP="00BC3396">
            <w:pPr>
              <w:jc w:val="center"/>
              <w:rPr>
                <w:rFonts w:ascii="Argentum Sans Light" w:hAnsi="Argentum Sans Light"/>
                <w:sz w:val="16"/>
                <w:szCs w:val="16"/>
                <w:lang w:val="en-US"/>
              </w:rPr>
            </w:pP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 xml:space="preserve">Please answer from 1 (if </w:t>
            </w:r>
            <w:r w:rsidR="003D0EDC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 xml:space="preserve">you 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strongly disagree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 to 7 (if</w:t>
            </w:r>
            <w:r w:rsidR="003D0EDC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 xml:space="preserve"> you </w:t>
            </w:r>
            <w:r w:rsidRPr="002B5010">
              <w:rPr>
                <w:rFonts w:ascii="Argentum Sans Light" w:hAnsi="Argentum Sans Light"/>
                <w:i/>
                <w:color w:val="222222"/>
                <w:sz w:val="16"/>
                <w:szCs w:val="16"/>
                <w:lang w:val="en-US"/>
              </w:rPr>
              <w:t>strongly agree</w:t>
            </w:r>
            <w:r w:rsidRPr="002B5010">
              <w:rPr>
                <w:rFonts w:ascii="Argentum Sans Light" w:hAnsi="Argentum Sans Light"/>
                <w:color w:val="222222"/>
                <w:sz w:val="16"/>
                <w:szCs w:val="16"/>
                <w:lang w:val="en-US"/>
              </w:rPr>
              <w:t>)</w:t>
            </w:r>
          </w:p>
        </w:tc>
        <w:tc>
          <w:tcPr>
            <w:tcW w:w="172" w:type="pct"/>
            <w:gridSpan w:val="2"/>
            <w:shd w:val="clear" w:color="auto" w:fill="D9D9D9" w:themeFill="background1" w:themeFillShade="D9"/>
            <w:vAlign w:val="center"/>
          </w:tcPr>
          <w:p w14:paraId="7851FA5E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1</w:t>
            </w:r>
          </w:p>
        </w:tc>
        <w:tc>
          <w:tcPr>
            <w:tcW w:w="172" w:type="pct"/>
            <w:gridSpan w:val="2"/>
            <w:shd w:val="clear" w:color="auto" w:fill="D9D9D9" w:themeFill="background1" w:themeFillShade="D9"/>
            <w:vAlign w:val="center"/>
          </w:tcPr>
          <w:p w14:paraId="7BFEE4FA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2</w:t>
            </w:r>
          </w:p>
        </w:tc>
        <w:tc>
          <w:tcPr>
            <w:tcW w:w="172" w:type="pct"/>
            <w:gridSpan w:val="3"/>
            <w:shd w:val="clear" w:color="auto" w:fill="D9D9D9" w:themeFill="background1" w:themeFillShade="D9"/>
            <w:vAlign w:val="center"/>
          </w:tcPr>
          <w:p w14:paraId="7CA33C55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3</w:t>
            </w:r>
          </w:p>
        </w:tc>
        <w:tc>
          <w:tcPr>
            <w:tcW w:w="172" w:type="pct"/>
            <w:gridSpan w:val="3"/>
            <w:shd w:val="clear" w:color="auto" w:fill="D9D9D9" w:themeFill="background1" w:themeFillShade="D9"/>
            <w:vAlign w:val="center"/>
          </w:tcPr>
          <w:p w14:paraId="1D4E9047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4</w:t>
            </w:r>
          </w:p>
        </w:tc>
        <w:tc>
          <w:tcPr>
            <w:tcW w:w="172" w:type="pct"/>
            <w:gridSpan w:val="3"/>
            <w:shd w:val="clear" w:color="auto" w:fill="D9D9D9" w:themeFill="background1" w:themeFillShade="D9"/>
            <w:vAlign w:val="center"/>
          </w:tcPr>
          <w:p w14:paraId="6A01AFF5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5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5DC844BC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6</w:t>
            </w:r>
          </w:p>
        </w:tc>
        <w:tc>
          <w:tcPr>
            <w:tcW w:w="175" w:type="pct"/>
            <w:gridSpan w:val="3"/>
            <w:shd w:val="clear" w:color="auto" w:fill="D9D9D9" w:themeFill="background1" w:themeFillShade="D9"/>
            <w:vAlign w:val="center"/>
          </w:tcPr>
          <w:p w14:paraId="6701CE5D" w14:textId="77777777"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7</w:t>
            </w:r>
          </w:p>
        </w:tc>
      </w:tr>
      <w:tr w:rsidR="00BC3396" w:rsidRPr="00855B89" w14:paraId="21F7BBDA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59FC37D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 get uncomfortable when a romantic partner wants to be very close.</w:t>
            </w:r>
          </w:p>
        </w:tc>
        <w:tc>
          <w:tcPr>
            <w:tcW w:w="172" w:type="pct"/>
            <w:gridSpan w:val="2"/>
            <w:vAlign w:val="center"/>
          </w:tcPr>
          <w:p w14:paraId="3BF6CD0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06247FE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414B8C2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A4C4F5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C8DA084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053B9D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370DA82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44430B0F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37EE671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 worry a lot about my relationships.</w:t>
            </w:r>
          </w:p>
        </w:tc>
        <w:tc>
          <w:tcPr>
            <w:tcW w:w="172" w:type="pct"/>
            <w:gridSpan w:val="2"/>
            <w:vAlign w:val="center"/>
          </w:tcPr>
          <w:p w14:paraId="4FF5055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05D9BDDC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D5554B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D9F1E3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7C56C68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280AD26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42369D7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79F14C89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5B0C26D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I talk things over with my partner. </w:t>
            </w:r>
          </w:p>
        </w:tc>
        <w:tc>
          <w:tcPr>
            <w:tcW w:w="172" w:type="pct"/>
            <w:gridSpan w:val="2"/>
            <w:vAlign w:val="center"/>
          </w:tcPr>
          <w:p w14:paraId="7C3A477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62D47FC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D364C7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771FFE9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175E74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433575B7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74F1C3CC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1E68B7" w14:paraId="7BB01CF9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3912257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When I show my feelings for romantic partners, </w:t>
            </w:r>
            <w:proofErr w:type="gramStart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'm</w:t>
            </w:r>
            <w:proofErr w:type="gramEnd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afraid they will not feel the same about me.</w:t>
            </w:r>
          </w:p>
        </w:tc>
        <w:tc>
          <w:tcPr>
            <w:tcW w:w="172" w:type="pct"/>
            <w:gridSpan w:val="2"/>
            <w:vAlign w:val="center"/>
          </w:tcPr>
          <w:p w14:paraId="0834569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5AEBC60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21A256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019FF9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06E300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7E35218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57553A72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1E68B7" w14:paraId="6FD29720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2E547C7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I worry that </w:t>
            </w:r>
            <w:r w:rsidR="003D0EDC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my </w:t>
            </w: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romantic partner </w:t>
            </w:r>
            <w:proofErr w:type="gramStart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won’t</w:t>
            </w:r>
            <w:proofErr w:type="gramEnd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care about me as much as I care about her.</w:t>
            </w:r>
          </w:p>
        </w:tc>
        <w:tc>
          <w:tcPr>
            <w:tcW w:w="172" w:type="pct"/>
            <w:gridSpan w:val="2"/>
            <w:vAlign w:val="center"/>
          </w:tcPr>
          <w:p w14:paraId="7A36917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1A76F4E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09DC27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F394D4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7457848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C83E4B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4AE9363D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1E68B7" w14:paraId="33EA02DA" w14:textId="77777777" w:rsidTr="00445CAB">
        <w:trPr>
          <w:trHeight w:val="850"/>
        </w:trPr>
        <w:tc>
          <w:tcPr>
            <w:tcW w:w="3794" w:type="pct"/>
            <w:gridSpan w:val="15"/>
            <w:vAlign w:val="center"/>
          </w:tcPr>
          <w:p w14:paraId="7CFCA61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I feel comfortable sharing my private thoughts and feelings. </w:t>
            </w:r>
          </w:p>
        </w:tc>
        <w:tc>
          <w:tcPr>
            <w:tcW w:w="172" w:type="pct"/>
            <w:gridSpan w:val="2"/>
            <w:vAlign w:val="center"/>
          </w:tcPr>
          <w:p w14:paraId="037C260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4CCCCA5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77C457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5821E2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BCCA1C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44672BA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45038AA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19891876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337C4029" w14:textId="71466FE2" w:rsidR="00BC3396" w:rsidRPr="004274CE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4274CE">
              <w:rPr>
                <w:rFonts w:ascii="Argentum Sans Light" w:hAnsi="Argentum Sans Light"/>
                <w:sz w:val="18"/>
                <w:szCs w:val="18"/>
                <w:lang w:val="en-US"/>
              </w:rPr>
              <w:t>It helps to turn to my romantic partner in times of need.</w:t>
            </w:r>
          </w:p>
        </w:tc>
        <w:tc>
          <w:tcPr>
            <w:tcW w:w="172" w:type="pct"/>
            <w:gridSpan w:val="2"/>
            <w:vAlign w:val="center"/>
          </w:tcPr>
          <w:p w14:paraId="40B62C0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27C2E44D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7ABD31D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472D029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4C8D81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4816822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228D15C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1E68B7" w14:paraId="1E59C877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23956D6F" w14:textId="689D8E72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proofErr w:type="gramStart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'm</w:t>
            </w:r>
            <w:proofErr w:type="gramEnd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afraid that once a romantic partner gets to know me, she won't like who I really am.</w:t>
            </w:r>
          </w:p>
        </w:tc>
        <w:tc>
          <w:tcPr>
            <w:tcW w:w="172" w:type="pct"/>
            <w:gridSpan w:val="2"/>
            <w:vAlign w:val="center"/>
          </w:tcPr>
          <w:p w14:paraId="36940EB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6905890D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4679A42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59583F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33F5224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E2FEAE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6F54AC1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1E68B7" w14:paraId="5E7EDE4A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756C515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I worry that I </w:t>
            </w:r>
            <w:proofErr w:type="gramStart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won't</w:t>
            </w:r>
            <w:proofErr w:type="gramEnd"/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measure up to other people.</w:t>
            </w:r>
          </w:p>
        </w:tc>
        <w:tc>
          <w:tcPr>
            <w:tcW w:w="172" w:type="pct"/>
            <w:gridSpan w:val="2"/>
            <w:vAlign w:val="center"/>
          </w:tcPr>
          <w:p w14:paraId="577AA90A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17B3C47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684EF48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4DC8622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B128C2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4198CC0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1DD70F9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1E68B7" w14:paraId="4337120A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44229812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I tell my partner just about everything. </w:t>
            </w:r>
          </w:p>
        </w:tc>
        <w:tc>
          <w:tcPr>
            <w:tcW w:w="172" w:type="pct"/>
            <w:gridSpan w:val="2"/>
            <w:vAlign w:val="center"/>
          </w:tcPr>
          <w:p w14:paraId="7E30C68C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303DEB2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527358F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E27CF3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4846787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288E34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6884A19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2BC38641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32BBE5B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 prefer not to be too close to my romantic partner.</w:t>
            </w:r>
          </w:p>
        </w:tc>
        <w:tc>
          <w:tcPr>
            <w:tcW w:w="172" w:type="pct"/>
            <w:gridSpan w:val="2"/>
            <w:vAlign w:val="center"/>
          </w:tcPr>
          <w:p w14:paraId="6D68A6B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62D1E49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293B9B2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EBAD06C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FDAA91C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29663F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6E86284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3ACC9549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0702457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 usually discuss my problems and concerns with my partner.</w:t>
            </w:r>
          </w:p>
        </w:tc>
        <w:tc>
          <w:tcPr>
            <w:tcW w:w="172" w:type="pct"/>
            <w:gridSpan w:val="2"/>
            <w:vAlign w:val="center"/>
          </w:tcPr>
          <w:p w14:paraId="7D2F44C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196FB8F4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E1736F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BA38E4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C95DB4A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3C0A60C7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752F834A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7FAD040E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5587DE78" w14:textId="321F0F01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My partner really understands </w:t>
            </w:r>
            <w:r w:rsidR="00714FB9"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my needs and me</w:t>
            </w: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.</w:t>
            </w:r>
          </w:p>
        </w:tc>
        <w:tc>
          <w:tcPr>
            <w:tcW w:w="172" w:type="pct"/>
            <w:gridSpan w:val="2"/>
            <w:vAlign w:val="center"/>
          </w:tcPr>
          <w:p w14:paraId="586E905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24A41EE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4742D18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96CC55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CDB7546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A2EA9A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4B2FB12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668B2AD4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2B817ED4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I find it relatively easy to get close to my partner.</w:t>
            </w:r>
          </w:p>
        </w:tc>
        <w:tc>
          <w:tcPr>
            <w:tcW w:w="172" w:type="pct"/>
            <w:gridSpan w:val="2"/>
            <w:vAlign w:val="center"/>
          </w:tcPr>
          <w:p w14:paraId="21EB5AA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5D0208D1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32192AB2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A87B04E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283584F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3DF9C79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4482BCA0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BC3396" w:rsidRPr="00855B89" w14:paraId="02636938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03F6E5A7" w14:textId="50996B11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I often worry that my partner </w:t>
            </w:r>
            <w:r w:rsidR="00714FB9"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>does not</w:t>
            </w:r>
            <w:r w:rsidRPr="002B5010"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really love me.</w:t>
            </w:r>
          </w:p>
        </w:tc>
        <w:tc>
          <w:tcPr>
            <w:tcW w:w="172" w:type="pct"/>
            <w:gridSpan w:val="2"/>
            <w:vAlign w:val="center"/>
          </w:tcPr>
          <w:p w14:paraId="31D4FAF4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52AC40D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353FC4D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A6FD61B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5F75ADC3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4097F785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20FF6F74" w14:textId="77777777" w:rsidR="00BC3396" w:rsidRPr="002B5010" w:rsidRDefault="00BC3396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4274CE" w:rsidRPr="00855B89" w14:paraId="5D0A74AE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39E0553B" w14:textId="080FA76D" w:rsidR="004274CE" w:rsidRPr="004274CE" w:rsidRDefault="004274CE" w:rsidP="00714FB9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4274CE">
              <w:rPr>
                <w:rFonts w:ascii="Argentum Sans Light" w:hAnsi="Argentum Sans Light"/>
                <w:sz w:val="18"/>
                <w:szCs w:val="18"/>
                <w:lang w:val="en-US"/>
              </w:rPr>
              <w:t>I often wish that my p</w:t>
            </w:r>
            <w:r w:rsidR="00714FB9">
              <w:rPr>
                <w:rFonts w:ascii="Argentum Sans Light" w:hAnsi="Argentum Sans Light"/>
                <w:sz w:val="18"/>
                <w:szCs w:val="18"/>
                <w:lang w:val="en-US"/>
              </w:rPr>
              <w:t>artner</w:t>
            </w:r>
            <w:r w:rsidRPr="004274CE">
              <w:rPr>
                <w:rFonts w:ascii="Argentum Sans Light" w:hAnsi="Argentum Sans Light"/>
                <w:sz w:val="18"/>
                <w:szCs w:val="18"/>
                <w:lang w:val="en-US"/>
              </w:rPr>
              <w:t>'s feelings for me were as strong as my feelings for</w:t>
            </w:r>
            <w:r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her.</w:t>
            </w:r>
          </w:p>
        </w:tc>
        <w:tc>
          <w:tcPr>
            <w:tcW w:w="172" w:type="pct"/>
            <w:gridSpan w:val="2"/>
            <w:vAlign w:val="center"/>
          </w:tcPr>
          <w:p w14:paraId="6E328708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23732C81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147F083D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686BC88D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9F9B280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4B4193D8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2DD199EA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4274CE" w:rsidRPr="00855B89" w14:paraId="77384A76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2B7AAF6F" w14:textId="2BE7C339" w:rsidR="004274CE" w:rsidRPr="004274CE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4274CE">
              <w:rPr>
                <w:rFonts w:ascii="Argentum Sans Light" w:hAnsi="Argentum Sans Light"/>
                <w:sz w:val="18"/>
                <w:szCs w:val="18"/>
                <w:lang w:val="en-US"/>
              </w:rPr>
              <w:t>When my partner is out of sight, I worry that he or she might become interested</w:t>
            </w:r>
            <w:r>
              <w:rPr>
                <w:rFonts w:ascii="Argentum Sans Light" w:hAnsi="Argentum Sans Light"/>
                <w:sz w:val="18"/>
                <w:szCs w:val="18"/>
                <w:lang w:val="en-US"/>
              </w:rPr>
              <w:t xml:space="preserve"> </w:t>
            </w:r>
            <w:r w:rsidRPr="004274CE">
              <w:rPr>
                <w:rFonts w:ascii="Argentum Sans Light" w:hAnsi="Argentum Sans Light"/>
                <w:sz w:val="18"/>
                <w:szCs w:val="18"/>
                <w:lang w:val="en-US"/>
              </w:rPr>
              <w:t>in someone else</w:t>
            </w:r>
            <w:r w:rsidRPr="004274CE">
              <w:rPr>
                <w:color w:val="FFFFFF"/>
                <w:sz w:val="14"/>
                <w:szCs w:val="14"/>
                <w:lang w:val="en-US"/>
              </w:rPr>
              <w:t>.</w:t>
            </w:r>
          </w:p>
        </w:tc>
        <w:tc>
          <w:tcPr>
            <w:tcW w:w="172" w:type="pct"/>
            <w:gridSpan w:val="2"/>
            <w:vAlign w:val="center"/>
          </w:tcPr>
          <w:p w14:paraId="1CA908B9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1BC05B0E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3D71E441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554E65FB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3BAB3C41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33335CEF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54811610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  <w:tr w:rsidR="004274CE" w:rsidRPr="00855B89" w14:paraId="4FD1BBB1" w14:textId="77777777" w:rsidTr="00445CAB">
        <w:trPr>
          <w:trHeight w:val="624"/>
        </w:trPr>
        <w:tc>
          <w:tcPr>
            <w:tcW w:w="3794" w:type="pct"/>
            <w:gridSpan w:val="15"/>
            <w:vAlign w:val="center"/>
          </w:tcPr>
          <w:p w14:paraId="5D957F8D" w14:textId="2A08C588" w:rsidR="004274CE" w:rsidRPr="00714FB9" w:rsidRDefault="00714FB9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  <w:r w:rsidRPr="00714FB9">
              <w:rPr>
                <w:rFonts w:ascii="Argentum Sans Light" w:hAnsi="Argentum Sans Light"/>
                <w:sz w:val="18"/>
                <w:szCs w:val="18"/>
                <w:lang w:val="en-US"/>
              </w:rPr>
              <w:t>I often worry that my partner will not want to stay with me.</w:t>
            </w:r>
          </w:p>
        </w:tc>
        <w:tc>
          <w:tcPr>
            <w:tcW w:w="172" w:type="pct"/>
            <w:gridSpan w:val="2"/>
            <w:vAlign w:val="center"/>
          </w:tcPr>
          <w:p w14:paraId="4B4B2807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2"/>
            <w:vAlign w:val="center"/>
          </w:tcPr>
          <w:p w14:paraId="1D4B6C49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7185FAE4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3BF6FCE2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gridSpan w:val="3"/>
            <w:vAlign w:val="center"/>
          </w:tcPr>
          <w:p w14:paraId="0D502DEA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vAlign w:val="center"/>
          </w:tcPr>
          <w:p w14:paraId="57FE2C3E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gridSpan w:val="3"/>
            <w:vAlign w:val="center"/>
          </w:tcPr>
          <w:p w14:paraId="4CF4363E" w14:textId="77777777" w:rsidR="004274CE" w:rsidRPr="002B5010" w:rsidRDefault="004274CE" w:rsidP="00BC3396">
            <w:pPr>
              <w:rPr>
                <w:rFonts w:ascii="Argentum Sans Light" w:hAnsi="Argentum Sans Light"/>
                <w:sz w:val="18"/>
                <w:szCs w:val="18"/>
                <w:lang w:val="en-US"/>
              </w:rPr>
            </w:pPr>
          </w:p>
        </w:tc>
      </w:tr>
    </w:tbl>
    <w:p w14:paraId="3AC84609" w14:textId="77777777" w:rsidR="00BC3396" w:rsidRPr="002B5010" w:rsidRDefault="00BC3396" w:rsidP="00BC3396">
      <w:pPr>
        <w:jc w:val="center"/>
        <w:rPr>
          <w:rFonts w:ascii="Argentum Sans ExtraLight" w:hAnsi="Argentum Sans ExtraLight"/>
          <w:b/>
          <w:color w:val="943634" w:themeColor="accent2" w:themeShade="BF"/>
          <w:sz w:val="22"/>
          <w:szCs w:val="20"/>
          <w:lang w:val="en-US"/>
        </w:rPr>
      </w:pPr>
    </w:p>
    <w:sectPr w:rsidR="00BC3396" w:rsidRPr="002B5010" w:rsidSect="00024657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134" w:right="1133" w:bottom="1276" w:left="1134" w:header="284" w:footer="0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C8CF3C" w16cid:durableId="2007FFEF"/>
  <w16cid:commentId w16cid:paraId="21C311E8" w16cid:durableId="2007FFCB"/>
  <w16cid:commentId w16cid:paraId="298DA2BE" w16cid:durableId="200C0D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3BF813" w14:textId="77777777" w:rsidR="00E14C21" w:rsidRDefault="00E14C21">
      <w:r>
        <w:separator/>
      </w:r>
    </w:p>
  </w:endnote>
  <w:endnote w:type="continuationSeparator" w:id="0">
    <w:p w14:paraId="6E0F885E" w14:textId="77777777" w:rsidR="00E14C21" w:rsidRDefault="00E1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gentum Sans">
    <w:altName w:val="Calibri"/>
    <w:charset w:val="00"/>
    <w:family w:val="auto"/>
    <w:pitch w:val="variable"/>
    <w:sig w:usb0="20000007" w:usb1="00000001" w:usb2="00000000" w:usb3="00000000" w:csb0="00000193" w:csb1="00000000"/>
  </w:font>
  <w:font w:name="Argentum Sans Light">
    <w:altName w:val="Calibri"/>
    <w:charset w:val="00"/>
    <w:family w:val="auto"/>
    <w:pitch w:val="variable"/>
    <w:sig w:usb0="20000007" w:usb1="00000001" w:usb2="00000000" w:usb3="00000000" w:csb0="00000193" w:csb1="00000000"/>
  </w:font>
  <w:font w:name="Argentum Sans ExtraLight">
    <w:altName w:val="Calibri"/>
    <w:charset w:val="00"/>
    <w:family w:val="auto"/>
    <w:pitch w:val="variable"/>
    <w:sig w:usb0="20000007" w:usb1="00000001" w:usb2="00000000" w:usb3="00000000" w:csb0="0000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tserrat">
    <w:altName w:val="Times New Roman"/>
    <w:charset w:val="00"/>
    <w:family w:val="auto"/>
    <w:pitch w:val="default"/>
  </w:font>
  <w:font w:name="Argentum Sans SemiBold">
    <w:altName w:val="Calibri"/>
    <w:charset w:val="00"/>
    <w:family w:val="auto"/>
    <w:pitch w:val="variable"/>
    <w:sig w:usb0="20000007" w:usb1="00000001" w:usb2="000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283" w:type="pct"/>
      <w:jc w:val="center"/>
      <w:tblBorders>
        <w:top w:val="single" w:sz="4" w:space="0" w:color="8064A2" w:themeColor="accent4"/>
      </w:tblBorders>
      <w:tblLook w:val="04A0" w:firstRow="1" w:lastRow="0" w:firstColumn="1" w:lastColumn="0" w:noHBand="0" w:noVBand="1"/>
    </w:tblPr>
    <w:tblGrid>
      <w:gridCol w:w="9454"/>
      <w:gridCol w:w="731"/>
    </w:tblGrid>
    <w:tr w:rsidR="005B3EE8" w:rsidRPr="00A979BB" w14:paraId="05835118" w14:textId="77777777" w:rsidTr="003356C7">
      <w:trPr>
        <w:trHeight w:val="601"/>
        <w:jc w:val="center"/>
      </w:trPr>
      <w:tc>
        <w:tcPr>
          <w:tcW w:w="4641" w:type="pct"/>
          <w:shd w:val="clear" w:color="auto" w:fill="auto"/>
        </w:tcPr>
        <w:p w14:paraId="24F6C1DF" w14:textId="77777777" w:rsidR="005B3EE8" w:rsidRPr="00A979BB" w:rsidRDefault="005B3EE8" w:rsidP="00367FBF">
          <w:pPr>
            <w:pStyle w:val="Piedepgina"/>
            <w:tabs>
              <w:tab w:val="clear" w:pos="8504"/>
              <w:tab w:val="right" w:pos="9214"/>
            </w:tabs>
            <w:ind w:left="-567" w:right="177"/>
            <w:jc w:val="right"/>
            <w:rPr>
              <w:rFonts w:asciiTheme="minorHAnsi" w:hAnsiTheme="minorHAnsi"/>
              <w:b/>
              <w:color w:val="7F7F7F" w:themeColor="text1" w:themeTint="80"/>
              <w:sz w:val="16"/>
              <w:szCs w:val="18"/>
            </w:rPr>
          </w:pPr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Facultad </w:t>
          </w:r>
          <w:r w:rsidR="00367FBF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de </w:t>
          </w:r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Psicología y Logopedia. Apartado 456. Campus de </w:t>
          </w:r>
          <w:proofErr w:type="spellStart"/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>Guajara</w:t>
          </w:r>
          <w:proofErr w:type="spellEnd"/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>. 38200 - La Laguna. Tenerife. Canarias</w:t>
          </w:r>
        </w:p>
      </w:tc>
      <w:tc>
        <w:tcPr>
          <w:tcW w:w="359" w:type="pct"/>
          <w:shd w:val="clear" w:color="auto" w:fill="auto"/>
        </w:tcPr>
        <w:p w14:paraId="297841DC" w14:textId="5BCD05B4" w:rsidR="005B3EE8" w:rsidRPr="00C47A9A" w:rsidRDefault="00024657" w:rsidP="005B3EE8">
          <w:pPr>
            <w:pStyle w:val="Piedepgina"/>
            <w:ind w:left="-10314"/>
            <w:jc w:val="right"/>
            <w:rPr>
              <w:rFonts w:ascii="Argentum Sans Light" w:hAnsi="Argentum Sans Light"/>
              <w:color w:val="7F7F7F" w:themeColor="text1" w:themeTint="80"/>
              <w:sz w:val="16"/>
              <w:szCs w:val="18"/>
            </w:rPr>
          </w:pPr>
          <w:r w:rsidRPr="00C47A9A">
            <w:rPr>
              <w:rFonts w:ascii="Argentum Sans Light" w:hAnsi="Argentum Sans Light"/>
              <w:szCs w:val="18"/>
            </w:rPr>
            <w:fldChar w:fldCharType="begin"/>
          </w:r>
          <w:r w:rsidRPr="00C47A9A">
            <w:rPr>
              <w:rFonts w:ascii="Argentum Sans Light" w:eastAsia="Montserrat" w:hAnsi="Argentum Sans Light" w:cs="Montserrat"/>
              <w:szCs w:val="18"/>
            </w:rPr>
            <w:instrText>PAGE</w:instrText>
          </w:r>
          <w:r w:rsidRPr="00C47A9A">
            <w:rPr>
              <w:rFonts w:ascii="Argentum Sans Light" w:hAnsi="Argentum Sans Light"/>
              <w:szCs w:val="18"/>
            </w:rPr>
            <w:fldChar w:fldCharType="separate"/>
          </w:r>
          <w:r w:rsidR="001E68B7">
            <w:rPr>
              <w:rFonts w:ascii="Argentum Sans Light" w:eastAsia="Montserrat" w:hAnsi="Argentum Sans Light" w:cs="Montserrat"/>
              <w:noProof/>
              <w:szCs w:val="18"/>
            </w:rPr>
            <w:t>3</w:t>
          </w:r>
          <w:r w:rsidRPr="00C47A9A">
            <w:rPr>
              <w:rFonts w:ascii="Argentum Sans Light" w:hAnsi="Argentum Sans Light"/>
              <w:szCs w:val="18"/>
            </w:rPr>
            <w:fldChar w:fldCharType="end"/>
          </w:r>
        </w:p>
      </w:tc>
    </w:tr>
  </w:tbl>
  <w:p w14:paraId="19CAB3BA" w14:textId="77777777" w:rsidR="001661A4" w:rsidRPr="00ED6A39" w:rsidRDefault="001661A4">
    <w:pPr>
      <w:pStyle w:val="Piedepgina"/>
      <w:rPr>
        <w:rFonts w:ascii="Calibri" w:hAnsi="Calibri"/>
        <w:color w:val="7F7F7F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283" w:type="pct"/>
      <w:jc w:val="center"/>
      <w:tblBorders>
        <w:top w:val="single" w:sz="4" w:space="0" w:color="8064A2" w:themeColor="accent4"/>
      </w:tblBorders>
      <w:tblLook w:val="04A0" w:firstRow="1" w:lastRow="0" w:firstColumn="1" w:lastColumn="0" w:noHBand="0" w:noVBand="1"/>
    </w:tblPr>
    <w:tblGrid>
      <w:gridCol w:w="9454"/>
      <w:gridCol w:w="731"/>
    </w:tblGrid>
    <w:tr w:rsidR="00C47A9A" w:rsidRPr="00A979BB" w14:paraId="4B6D5CBE" w14:textId="77777777" w:rsidTr="00CC71BE">
      <w:trPr>
        <w:trHeight w:val="601"/>
        <w:jc w:val="center"/>
      </w:trPr>
      <w:tc>
        <w:tcPr>
          <w:tcW w:w="4641" w:type="pct"/>
          <w:shd w:val="clear" w:color="auto" w:fill="auto"/>
        </w:tcPr>
        <w:p w14:paraId="4ABB34A8" w14:textId="77777777" w:rsidR="00C47A9A" w:rsidRPr="00A979BB" w:rsidRDefault="00C47A9A" w:rsidP="00367FBF">
          <w:pPr>
            <w:pStyle w:val="Piedepgina"/>
            <w:tabs>
              <w:tab w:val="clear" w:pos="8504"/>
              <w:tab w:val="right" w:pos="9214"/>
            </w:tabs>
            <w:ind w:left="-567" w:right="177"/>
            <w:jc w:val="right"/>
            <w:rPr>
              <w:rFonts w:asciiTheme="minorHAnsi" w:hAnsiTheme="minorHAnsi"/>
              <w:b/>
              <w:color w:val="7F7F7F" w:themeColor="text1" w:themeTint="80"/>
              <w:sz w:val="16"/>
              <w:szCs w:val="18"/>
            </w:rPr>
          </w:pPr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Facultad de Psicología y Logopedia. Apartado 456. Campus de </w:t>
          </w:r>
          <w:proofErr w:type="spellStart"/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>Guajara</w:t>
          </w:r>
          <w:proofErr w:type="spellEnd"/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>. 38200 - La Laguna. Tenerife. Canarias</w:t>
          </w:r>
        </w:p>
      </w:tc>
      <w:tc>
        <w:tcPr>
          <w:tcW w:w="359" w:type="pct"/>
          <w:shd w:val="clear" w:color="auto" w:fill="auto"/>
        </w:tcPr>
        <w:p w14:paraId="0ADFEBFF" w14:textId="7DE66A0D" w:rsidR="00C47A9A" w:rsidRPr="00C47A9A" w:rsidRDefault="00C47A9A" w:rsidP="00C47A9A">
          <w:pPr>
            <w:pStyle w:val="Piedepgina"/>
            <w:ind w:left="-10314"/>
            <w:jc w:val="right"/>
            <w:rPr>
              <w:rFonts w:ascii="Argentum Sans Light" w:hAnsi="Argentum Sans Light"/>
              <w:color w:val="7F7F7F" w:themeColor="text1" w:themeTint="80"/>
              <w:sz w:val="16"/>
              <w:szCs w:val="18"/>
            </w:rPr>
          </w:pPr>
          <w:r w:rsidRPr="00C47A9A">
            <w:rPr>
              <w:rFonts w:ascii="Argentum Sans Light" w:hAnsi="Argentum Sans Light"/>
              <w:szCs w:val="18"/>
            </w:rPr>
            <w:fldChar w:fldCharType="begin"/>
          </w:r>
          <w:r w:rsidRPr="00C47A9A">
            <w:rPr>
              <w:rFonts w:ascii="Argentum Sans Light" w:eastAsia="Montserrat" w:hAnsi="Argentum Sans Light" w:cs="Montserrat"/>
              <w:szCs w:val="18"/>
            </w:rPr>
            <w:instrText>PAGE</w:instrText>
          </w:r>
          <w:r w:rsidRPr="00C47A9A">
            <w:rPr>
              <w:rFonts w:ascii="Argentum Sans Light" w:hAnsi="Argentum Sans Light"/>
              <w:szCs w:val="18"/>
            </w:rPr>
            <w:fldChar w:fldCharType="separate"/>
          </w:r>
          <w:r w:rsidR="001E68B7">
            <w:rPr>
              <w:rFonts w:ascii="Argentum Sans Light" w:eastAsia="Montserrat" w:hAnsi="Argentum Sans Light" w:cs="Montserrat"/>
              <w:noProof/>
              <w:szCs w:val="18"/>
            </w:rPr>
            <w:t>1</w:t>
          </w:r>
          <w:r w:rsidRPr="00C47A9A">
            <w:rPr>
              <w:rFonts w:ascii="Argentum Sans Light" w:hAnsi="Argentum Sans Light"/>
              <w:szCs w:val="18"/>
            </w:rPr>
            <w:fldChar w:fldCharType="end"/>
          </w:r>
        </w:p>
      </w:tc>
    </w:tr>
  </w:tbl>
  <w:p w14:paraId="3D8BCD53" w14:textId="77777777" w:rsidR="00C47A9A" w:rsidRDefault="00C47A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01B47" w14:textId="77777777" w:rsidR="00E14C21" w:rsidRDefault="00E14C21">
      <w:r>
        <w:separator/>
      </w:r>
    </w:p>
  </w:footnote>
  <w:footnote w:type="continuationSeparator" w:id="0">
    <w:p w14:paraId="49F114DB" w14:textId="77777777" w:rsidR="00E14C21" w:rsidRDefault="00E14C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3E842D" w14:textId="77777777" w:rsidR="00A91C7E" w:rsidRDefault="00E14C21">
    <w:pPr>
      <w:pStyle w:val="Encabezado"/>
    </w:pPr>
    <w:r>
      <w:rPr>
        <w:noProof/>
      </w:rPr>
      <w:pict w14:anchorId="5FB4150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" o:spid="_x0000_s2050" type="#_x0000_t75" style="position:absolute;margin-left:0;margin-top:0;width:411.85pt;height:661.3pt;z-index:-251660288;mso-position-horizontal:center;mso-position-horizontal-relative:margin;mso-position-vertical:center;mso-position-vertical-relative:margin" wrapcoords="-39 0 -39 21576 21600 21576 21600 0 -39 0">
          <v:imagedata r:id="rId1" o:title="marca de agua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25D2E7" w14:textId="77777777" w:rsidR="00A91C7E" w:rsidRDefault="00C47A9A" w:rsidP="00367FBF">
    <w:pPr>
      <w:pStyle w:val="Encabezado"/>
      <w:tabs>
        <w:tab w:val="clear" w:pos="4252"/>
        <w:tab w:val="clear" w:pos="8504"/>
        <w:tab w:val="center" w:pos="-567"/>
        <w:tab w:val="right" w:pos="9923"/>
      </w:tabs>
      <w:ind w:left="-567" w:right="-426"/>
    </w:pPr>
    <w:r>
      <w:rPr>
        <w:noProof/>
      </w:rPr>
      <w:drawing>
        <wp:anchor distT="0" distB="0" distL="114300" distR="114300" simplePos="0" relativeHeight="251654144" behindDoc="0" locked="0" layoutInCell="1" allowOverlap="1" wp14:anchorId="1A986A58" wp14:editId="6434648B">
          <wp:simplePos x="0" y="0"/>
          <wp:positionH relativeFrom="column">
            <wp:posOffset>-212366</wp:posOffset>
          </wp:positionH>
          <wp:positionV relativeFrom="paragraph">
            <wp:posOffset>13611</wp:posOffset>
          </wp:positionV>
          <wp:extent cx="420419" cy="360000"/>
          <wp:effectExtent l="0" t="0" r="0" b="2540"/>
          <wp:wrapNone/>
          <wp:docPr id="1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5692" t="23657" r="20354" b="29031"/>
                  <a:stretch/>
                </pic:blipFill>
                <pic:spPr bwMode="auto">
                  <a:xfrm>
                    <a:off x="0" y="0"/>
                    <a:ext cx="420419" cy="36000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  <w:r>
      <w:rPr>
        <w:rFonts w:ascii="Argentum Sans" w:hAnsi="Argentum Sans"/>
        <w:color w:val="57068C"/>
        <w:sz w:val="18"/>
      </w:rPr>
      <w:tab/>
    </w:r>
    <w:r w:rsidR="00E14C21">
      <w:rPr>
        <w:noProof/>
      </w:rPr>
      <w:pict w14:anchorId="490219A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left:0;text-align:left;margin-left:46.9pt;margin-top:41.95pt;width:411.85pt;height:661.3pt;z-index:-251659264;mso-position-horizontal-relative:margin;mso-position-vertical-relative:margin" wrapcoords="-39 0 -39 21576 21600 21576 21600 0 -39 0">
          <v:imagedata r:id="rId2" o:title="marca de agua" gain="1.25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F3AD1C" w14:textId="77777777" w:rsidR="00A91C7E" w:rsidRDefault="0058539C" w:rsidP="0058539C">
    <w:pPr>
      <w:pStyle w:val="Encabezado"/>
      <w:tabs>
        <w:tab w:val="clear" w:pos="4252"/>
        <w:tab w:val="clear" w:pos="8504"/>
        <w:tab w:val="center" w:pos="-567"/>
        <w:tab w:val="right" w:pos="9923"/>
      </w:tabs>
      <w:ind w:left="-567" w:right="-426"/>
    </w:pPr>
    <w:r>
      <w:rPr>
        <w:rFonts w:ascii="Argentum Sans" w:hAnsi="Argentum Sans"/>
        <w:noProof/>
        <w:color w:val="57068C"/>
        <w:sz w:val="18"/>
      </w:rPr>
      <mc:AlternateContent>
        <mc:Choice Requires="wpg">
          <w:drawing>
            <wp:anchor distT="0" distB="0" distL="114300" distR="114300" simplePos="0" relativeHeight="251664384" behindDoc="0" locked="0" layoutInCell="1" allowOverlap="1" wp14:anchorId="709E66B1" wp14:editId="07D68466">
              <wp:simplePos x="0" y="0"/>
              <wp:positionH relativeFrom="column">
                <wp:posOffset>-468044</wp:posOffset>
              </wp:positionH>
              <wp:positionV relativeFrom="paragraph">
                <wp:posOffset>-86555</wp:posOffset>
              </wp:positionV>
              <wp:extent cx="1992923" cy="546100"/>
              <wp:effectExtent l="0" t="0" r="0" b="6350"/>
              <wp:wrapNone/>
              <wp:docPr id="9" name="Grupo 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992923" cy="546100"/>
                        <a:chOff x="0" y="0"/>
                        <a:chExt cx="1800225" cy="546100"/>
                      </a:xfrm>
                    </wpg:grpSpPr>
                    <wpg:grpSp>
                      <wpg:cNvPr id="4" name="Grupo 4"/>
                      <wpg:cNvGrpSpPr/>
                      <wpg:grpSpPr>
                        <a:xfrm>
                          <a:off x="0" y="0"/>
                          <a:ext cx="1800225" cy="546100"/>
                          <a:chOff x="0" y="0"/>
                          <a:chExt cx="1800225" cy="546100"/>
                        </a:xfrm>
                      </wpg:grpSpPr>
                      <pic:pic xmlns:pic="http://schemas.openxmlformats.org/drawingml/2006/picture">
                        <pic:nvPicPr>
                          <pic:cNvPr id="3" name="Imagen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61" b="14226"/>
                          <a:stretch/>
                        </pic:blipFill>
                        <pic:spPr bwMode="auto">
                          <a:xfrm>
                            <a:off x="0" y="0"/>
                            <a:ext cx="1800225" cy="546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Rectángulo 2"/>
                        <wps:cNvSpPr/>
                        <wps:spPr>
                          <a:xfrm>
                            <a:off x="486833" y="93134"/>
                            <a:ext cx="1155700" cy="355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grpSp>
                    <wps:wsp>
                      <wps:cNvPr id="217" name="Cuadro de texto 2"/>
                      <wps:cNvSpPr txBox="1">
                        <a:spLocks noChangeArrowheads="1"/>
                      </wps:cNvSpPr>
                      <wps:spPr bwMode="auto">
                        <a:xfrm>
                          <a:off x="381000" y="46567"/>
                          <a:ext cx="1337733" cy="4995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E74AB" w14:textId="77777777" w:rsidR="0058539C" w:rsidRDefault="0058539C">
                            <w:pPr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</w:pPr>
                            <w:r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  <w:t>Facultad de</w:t>
                            </w:r>
                          </w:p>
                          <w:p w14:paraId="4E9E8E86" w14:textId="77777777" w:rsidR="0058539C" w:rsidRDefault="0058539C">
                            <w:pPr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</w:pPr>
                            <w:r w:rsidRPr="0058539C"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  <w:t>Psicología y Logopedia</w:t>
                            </w:r>
                          </w:p>
                          <w:p w14:paraId="33CE92AE" w14:textId="77777777" w:rsidR="0058539C" w:rsidRPr="0058539C" w:rsidRDefault="0058539C">
                            <w:pPr>
                              <w:rPr>
                                <w:rFonts w:ascii="Argentum Sans Light" w:hAnsi="Argentum Sans Light"/>
                                <w:sz w:val="20"/>
                              </w:rPr>
                            </w:pPr>
                            <w:r w:rsidRPr="0058539C">
                              <w:rPr>
                                <w:rFonts w:ascii="Argentum Sans Light" w:hAnsi="Argentum Sans Light"/>
                                <w:color w:val="57068C"/>
                                <w:sz w:val="14"/>
                              </w:rPr>
                              <w:t>Universidad de La Lagu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group w14:anchorId="709E66B1" id="Grupo 9" o:spid="_x0000_s1026" style="position:absolute;left:0;text-align:left;margin-left:-36.85pt;margin-top:-6.8pt;width:156.9pt;height:43pt;z-index:251664384;mso-width-relative:margin" coordsize="18002,5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">
              <v:group id="Grupo 4" o:spid="_x0000_s1027" style="position:absolute;width:18002;height:5461" coordsize="18002,5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3" o:spid="_x0000_s1028" type="#_x0000_t75" style="position:absolute;width:18002;height:5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">
                  <v:imagedata r:id="rId2" o:title="" croptop="5545f" cropbottom="9323f"/>
                </v:shape>
                <v:rect id="Rectángulo 2" o:spid="_x0000_s1029" style="position:absolute;left:4868;top:931;width:11557;height:3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" fillcolor="white [3212]" stroked="f" strokeweight="2pt"/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30" type="#_x0000_t202" style="position:absolute;left:3810;top:465;width:13377;height:49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<v:textbox>
                  <w:txbxContent>
                    <w:p w14:paraId="1D0E74AB" w14:textId="77777777" w:rsidR="0058539C" w:rsidRDefault="0058539C">
                      <w:pPr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</w:pPr>
                      <w:r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  <w:t>Facultad de</w:t>
                      </w:r>
                    </w:p>
                    <w:p w14:paraId="4E9E8E86" w14:textId="77777777" w:rsidR="0058539C" w:rsidRDefault="0058539C">
                      <w:pPr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</w:pPr>
                      <w:r w:rsidRPr="0058539C"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  <w:t>Psicología y Logopedia</w:t>
                      </w:r>
                    </w:p>
                    <w:p w14:paraId="33CE92AE" w14:textId="77777777" w:rsidR="0058539C" w:rsidRPr="0058539C" w:rsidRDefault="0058539C">
                      <w:pPr>
                        <w:rPr>
                          <w:rFonts w:ascii="Argentum Sans Light" w:hAnsi="Argentum Sans Light"/>
                          <w:sz w:val="20"/>
                        </w:rPr>
                      </w:pPr>
                      <w:r w:rsidRPr="0058539C">
                        <w:rPr>
                          <w:rFonts w:ascii="Argentum Sans Light" w:hAnsi="Argentum Sans Light"/>
                          <w:color w:val="57068C"/>
                          <w:sz w:val="14"/>
                        </w:rPr>
                        <w:t>Universidad de La Laguna</w:t>
                      </w:r>
                    </w:p>
                  </w:txbxContent>
                </v:textbox>
              </v:shape>
            </v:group>
          </w:pict>
        </mc:Fallback>
      </mc:AlternateContent>
    </w:r>
    <w:r w:rsidR="00C47A9A">
      <w:rPr>
        <w:rFonts w:ascii="Argentum Sans" w:hAnsi="Argentum Sans"/>
        <w:color w:val="57068C"/>
        <w:sz w:val="18"/>
      </w:rPr>
      <w:tab/>
    </w:r>
    <w:r w:rsidR="00E14C21">
      <w:rPr>
        <w:noProof/>
      </w:rPr>
      <w:pict w14:anchorId="4BA1E657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" o:spid="_x0000_s2049" type="#_x0000_t75" style="position:absolute;left:0;text-align:left;margin-left:0;margin-top:0;width:411.85pt;height:661.3pt;z-index:-251661312;mso-position-horizontal:center;mso-position-horizontal-relative:margin;mso-position-vertical:center;mso-position-vertical-relative:margin" wrapcoords="-39 0 -39 21576 21600 21576 21600 0 -39 0">
          <v:imagedata r:id="rId3" o:title="marca de agua" gain="1.25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alt="MC900322400[1]" style="width:177.25pt;height:252.45pt;visibility:visible;mso-wrap-style:square" o:bullet="t">
        <v:imagedata r:id="rId1" o:title="MC900322400[1]"/>
      </v:shape>
    </w:pict>
  </w:numPicBullet>
  <w:abstractNum w:abstractNumId="0" w15:restartNumberingAfterBreak="0">
    <w:nsid w:val="26107BFC"/>
    <w:multiLevelType w:val="hybridMultilevel"/>
    <w:tmpl w:val="69FC410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862C4"/>
    <w:multiLevelType w:val="hybridMultilevel"/>
    <w:tmpl w:val="6CD2512C"/>
    <w:lvl w:ilvl="0" w:tplc="96F6DC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08DB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C037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E0EC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00E58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B8B6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F65B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786F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674A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21D5223"/>
    <w:multiLevelType w:val="hybridMultilevel"/>
    <w:tmpl w:val="AA4819A0"/>
    <w:lvl w:ilvl="0" w:tplc="9244D66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CEA30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36E3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76FB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24B6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22AD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0047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B0FB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A447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3BB17A3"/>
    <w:multiLevelType w:val="hybridMultilevel"/>
    <w:tmpl w:val="62A6E3D6"/>
    <w:lvl w:ilvl="0" w:tplc="40B4B662">
      <w:numFmt w:val="bullet"/>
      <w:lvlText w:val="-"/>
      <w:lvlJc w:val="left"/>
      <w:pPr>
        <w:tabs>
          <w:tab w:val="num" w:pos="-720"/>
        </w:tabs>
        <w:ind w:left="-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4" w15:restartNumberingAfterBreak="0">
    <w:nsid w:val="475C5BF3"/>
    <w:multiLevelType w:val="hybridMultilevel"/>
    <w:tmpl w:val="94ACF0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CA5854"/>
    <w:multiLevelType w:val="hybridMultilevel"/>
    <w:tmpl w:val="8B04BB2C"/>
    <w:lvl w:ilvl="0" w:tplc="1220CA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116E2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C220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EE74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A7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71276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903E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22CF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DAF8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C003464"/>
    <w:multiLevelType w:val="hybridMultilevel"/>
    <w:tmpl w:val="1BC0F35A"/>
    <w:lvl w:ilvl="0" w:tplc="759A35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001D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E01E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1E3F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44E6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C6CC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CCC5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7C08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DCD6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50213D5"/>
    <w:multiLevelType w:val="hybridMultilevel"/>
    <w:tmpl w:val="4CAE3738"/>
    <w:lvl w:ilvl="0" w:tplc="2A8A71B8">
      <w:start w:val="1"/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C0A0001">
      <w:start w:val="1"/>
      <w:numFmt w:val="bullet"/>
      <w:lvlText w:val=""/>
      <w:lvlJc w:val="left"/>
      <w:pPr>
        <w:tabs>
          <w:tab w:val="num" w:pos="1785"/>
        </w:tabs>
        <w:ind w:left="178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5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875"/>
    <w:rsid w:val="000130AF"/>
    <w:rsid w:val="00024657"/>
    <w:rsid w:val="00027E0C"/>
    <w:rsid w:val="00051AF0"/>
    <w:rsid w:val="0006432A"/>
    <w:rsid w:val="000773C3"/>
    <w:rsid w:val="000B19E2"/>
    <w:rsid w:val="000B4D61"/>
    <w:rsid w:val="000B70D0"/>
    <w:rsid w:val="000C661D"/>
    <w:rsid w:val="000D1D99"/>
    <w:rsid w:val="000D210A"/>
    <w:rsid w:val="000D4EE2"/>
    <w:rsid w:val="000E3A14"/>
    <w:rsid w:val="000E58B2"/>
    <w:rsid w:val="000F0678"/>
    <w:rsid w:val="00136FA5"/>
    <w:rsid w:val="00141896"/>
    <w:rsid w:val="00156FD4"/>
    <w:rsid w:val="00162C9E"/>
    <w:rsid w:val="001661A4"/>
    <w:rsid w:val="0018498B"/>
    <w:rsid w:val="00190CF3"/>
    <w:rsid w:val="001A35B3"/>
    <w:rsid w:val="001B6DA0"/>
    <w:rsid w:val="001C37D3"/>
    <w:rsid w:val="001E68B7"/>
    <w:rsid w:val="001E6D83"/>
    <w:rsid w:val="001F243E"/>
    <w:rsid w:val="001F5261"/>
    <w:rsid w:val="002330D9"/>
    <w:rsid w:val="0024693F"/>
    <w:rsid w:val="00283554"/>
    <w:rsid w:val="0029718C"/>
    <w:rsid w:val="002B0C77"/>
    <w:rsid w:val="002B163C"/>
    <w:rsid w:val="002B5010"/>
    <w:rsid w:val="002B51A8"/>
    <w:rsid w:val="002B6495"/>
    <w:rsid w:val="002F32B1"/>
    <w:rsid w:val="00311F98"/>
    <w:rsid w:val="003120E7"/>
    <w:rsid w:val="0031641B"/>
    <w:rsid w:val="00324038"/>
    <w:rsid w:val="003356C7"/>
    <w:rsid w:val="003446CE"/>
    <w:rsid w:val="003516E5"/>
    <w:rsid w:val="00354B1F"/>
    <w:rsid w:val="003663C2"/>
    <w:rsid w:val="00367FBF"/>
    <w:rsid w:val="00372A48"/>
    <w:rsid w:val="00374499"/>
    <w:rsid w:val="003840A8"/>
    <w:rsid w:val="003A206E"/>
    <w:rsid w:val="003B65DF"/>
    <w:rsid w:val="003D0EDC"/>
    <w:rsid w:val="003D4D57"/>
    <w:rsid w:val="003F3EB1"/>
    <w:rsid w:val="00405876"/>
    <w:rsid w:val="00412E71"/>
    <w:rsid w:val="004274CE"/>
    <w:rsid w:val="00445CAB"/>
    <w:rsid w:val="00467F2B"/>
    <w:rsid w:val="00494BAD"/>
    <w:rsid w:val="00494CA7"/>
    <w:rsid w:val="004A1716"/>
    <w:rsid w:val="004A7967"/>
    <w:rsid w:val="004B14CF"/>
    <w:rsid w:val="0050693A"/>
    <w:rsid w:val="00532E53"/>
    <w:rsid w:val="00535151"/>
    <w:rsid w:val="00553AA7"/>
    <w:rsid w:val="00553CCA"/>
    <w:rsid w:val="00576DFD"/>
    <w:rsid w:val="005801BF"/>
    <w:rsid w:val="0058045B"/>
    <w:rsid w:val="0058539C"/>
    <w:rsid w:val="005B3EE8"/>
    <w:rsid w:val="005B4421"/>
    <w:rsid w:val="005B73F9"/>
    <w:rsid w:val="005C2E49"/>
    <w:rsid w:val="005D1F5A"/>
    <w:rsid w:val="005D5090"/>
    <w:rsid w:val="005E0AEF"/>
    <w:rsid w:val="005E3EE3"/>
    <w:rsid w:val="005E6A53"/>
    <w:rsid w:val="005F63C4"/>
    <w:rsid w:val="00621AC7"/>
    <w:rsid w:val="00636F72"/>
    <w:rsid w:val="006521D8"/>
    <w:rsid w:val="00654244"/>
    <w:rsid w:val="00692BFE"/>
    <w:rsid w:val="006C43D3"/>
    <w:rsid w:val="006D69FB"/>
    <w:rsid w:val="006F7961"/>
    <w:rsid w:val="00707BCD"/>
    <w:rsid w:val="00714FB9"/>
    <w:rsid w:val="00717A99"/>
    <w:rsid w:val="00726081"/>
    <w:rsid w:val="00734755"/>
    <w:rsid w:val="00775071"/>
    <w:rsid w:val="00797419"/>
    <w:rsid w:val="007A3E78"/>
    <w:rsid w:val="007B0CDC"/>
    <w:rsid w:val="007C6F71"/>
    <w:rsid w:val="007D6340"/>
    <w:rsid w:val="007E7DAC"/>
    <w:rsid w:val="0080440B"/>
    <w:rsid w:val="00821C31"/>
    <w:rsid w:val="00826875"/>
    <w:rsid w:val="00836BE6"/>
    <w:rsid w:val="00837F6D"/>
    <w:rsid w:val="00845AB4"/>
    <w:rsid w:val="0085354F"/>
    <w:rsid w:val="00855B89"/>
    <w:rsid w:val="00864133"/>
    <w:rsid w:val="00880DF0"/>
    <w:rsid w:val="0088680B"/>
    <w:rsid w:val="0089355B"/>
    <w:rsid w:val="008B3131"/>
    <w:rsid w:val="008F37DD"/>
    <w:rsid w:val="009064C5"/>
    <w:rsid w:val="00910085"/>
    <w:rsid w:val="009125AA"/>
    <w:rsid w:val="00914277"/>
    <w:rsid w:val="00915454"/>
    <w:rsid w:val="00926A61"/>
    <w:rsid w:val="00932813"/>
    <w:rsid w:val="00964615"/>
    <w:rsid w:val="009C4F8B"/>
    <w:rsid w:val="009D0FD5"/>
    <w:rsid w:val="009E70A7"/>
    <w:rsid w:val="009F1061"/>
    <w:rsid w:val="009F16C0"/>
    <w:rsid w:val="00A015C9"/>
    <w:rsid w:val="00A1422E"/>
    <w:rsid w:val="00A36A44"/>
    <w:rsid w:val="00A52947"/>
    <w:rsid w:val="00A554D1"/>
    <w:rsid w:val="00A55A40"/>
    <w:rsid w:val="00A62383"/>
    <w:rsid w:val="00A67AF4"/>
    <w:rsid w:val="00A91C7E"/>
    <w:rsid w:val="00A9431D"/>
    <w:rsid w:val="00AA396A"/>
    <w:rsid w:val="00AB3E45"/>
    <w:rsid w:val="00AC2D0C"/>
    <w:rsid w:val="00AE206E"/>
    <w:rsid w:val="00AF506E"/>
    <w:rsid w:val="00B359BD"/>
    <w:rsid w:val="00B41960"/>
    <w:rsid w:val="00B5728F"/>
    <w:rsid w:val="00B6342C"/>
    <w:rsid w:val="00B63802"/>
    <w:rsid w:val="00B73369"/>
    <w:rsid w:val="00B8206A"/>
    <w:rsid w:val="00B85B30"/>
    <w:rsid w:val="00B92ABB"/>
    <w:rsid w:val="00B9365B"/>
    <w:rsid w:val="00BA25C4"/>
    <w:rsid w:val="00BC3396"/>
    <w:rsid w:val="00BD1D1D"/>
    <w:rsid w:val="00BD217B"/>
    <w:rsid w:val="00BD75B0"/>
    <w:rsid w:val="00BE20EB"/>
    <w:rsid w:val="00BF3F23"/>
    <w:rsid w:val="00BF4396"/>
    <w:rsid w:val="00BF6B26"/>
    <w:rsid w:val="00C115C9"/>
    <w:rsid w:val="00C37E58"/>
    <w:rsid w:val="00C47A9A"/>
    <w:rsid w:val="00C625B1"/>
    <w:rsid w:val="00C76A07"/>
    <w:rsid w:val="00CA3D69"/>
    <w:rsid w:val="00CC04B3"/>
    <w:rsid w:val="00CD7782"/>
    <w:rsid w:val="00CE60B5"/>
    <w:rsid w:val="00D02AFC"/>
    <w:rsid w:val="00D032E1"/>
    <w:rsid w:val="00D154E4"/>
    <w:rsid w:val="00D6039F"/>
    <w:rsid w:val="00D911EC"/>
    <w:rsid w:val="00D93CDA"/>
    <w:rsid w:val="00DA6213"/>
    <w:rsid w:val="00DB4D83"/>
    <w:rsid w:val="00DE0CB5"/>
    <w:rsid w:val="00DE106C"/>
    <w:rsid w:val="00DF0CBC"/>
    <w:rsid w:val="00DF4B84"/>
    <w:rsid w:val="00E14C21"/>
    <w:rsid w:val="00E27CC4"/>
    <w:rsid w:val="00E722A4"/>
    <w:rsid w:val="00EB4301"/>
    <w:rsid w:val="00EC046B"/>
    <w:rsid w:val="00EC500E"/>
    <w:rsid w:val="00ED6A39"/>
    <w:rsid w:val="00EF3529"/>
    <w:rsid w:val="00F13809"/>
    <w:rsid w:val="00F159C1"/>
    <w:rsid w:val="00F20EB3"/>
    <w:rsid w:val="00F40699"/>
    <w:rsid w:val="00F4209E"/>
    <w:rsid w:val="00F54552"/>
    <w:rsid w:val="00F55B14"/>
    <w:rsid w:val="00F8198B"/>
    <w:rsid w:val="00F864CD"/>
    <w:rsid w:val="00F9574E"/>
    <w:rsid w:val="00FA461A"/>
    <w:rsid w:val="00FB6042"/>
    <w:rsid w:val="00FD48BD"/>
    <w:rsid w:val="00FD54E4"/>
    <w:rsid w:val="00FE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,"/>
  <w:listSeparator w:val=";"/>
  <w14:docId w14:val="331F0305"/>
  <w15:docId w15:val="{C8073134-39CA-4BF3-B3FF-71F57A85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CF3"/>
    <w:rPr>
      <w:sz w:val="24"/>
      <w:szCs w:val="24"/>
    </w:rPr>
  </w:style>
  <w:style w:type="paragraph" w:styleId="Ttulo2">
    <w:name w:val="heading 2"/>
    <w:basedOn w:val="Normal"/>
    <w:next w:val="Normal"/>
    <w:qFormat/>
    <w:rsid w:val="007D634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5">
    <w:name w:val="heading 5"/>
    <w:basedOn w:val="Normal"/>
    <w:next w:val="Normal"/>
    <w:qFormat/>
    <w:rsid w:val="003516E5"/>
    <w:pPr>
      <w:keepNext/>
      <w:jc w:val="both"/>
      <w:outlineLvl w:val="4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136FA5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link w:val="PiedepginaCar"/>
    <w:uiPriority w:val="99"/>
    <w:rsid w:val="00136FA5"/>
    <w:pPr>
      <w:tabs>
        <w:tab w:val="center" w:pos="4252"/>
        <w:tab w:val="right" w:pos="8504"/>
      </w:tabs>
    </w:pPr>
  </w:style>
  <w:style w:type="paragraph" w:styleId="Textodeglobo">
    <w:name w:val="Balloon Text"/>
    <w:basedOn w:val="Normal"/>
    <w:semiHidden/>
    <w:rsid w:val="000D4EE2"/>
    <w:rPr>
      <w:rFonts w:ascii="Tahoma" w:hAnsi="Tahoma" w:cs="Tahoma"/>
      <w:sz w:val="16"/>
      <w:szCs w:val="16"/>
    </w:rPr>
  </w:style>
  <w:style w:type="character" w:styleId="Textoennegrita">
    <w:name w:val="Strong"/>
    <w:qFormat/>
    <w:rsid w:val="00A015C9"/>
    <w:rPr>
      <w:b/>
      <w:bCs/>
    </w:rPr>
  </w:style>
  <w:style w:type="paragraph" w:styleId="NormalWeb">
    <w:name w:val="Normal (Web)"/>
    <w:basedOn w:val="Normal"/>
    <w:rsid w:val="007D6340"/>
    <w:pPr>
      <w:spacing w:before="100" w:beforeAutospacing="1" w:after="100" w:afterAutospacing="1"/>
    </w:pPr>
  </w:style>
  <w:style w:type="paragraph" w:styleId="HTMLconformatoprevio">
    <w:name w:val="HTML Preformatted"/>
    <w:basedOn w:val="Normal"/>
    <w:rsid w:val="009646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iedepginaCar">
    <w:name w:val="Pie de página Car"/>
    <w:link w:val="Piedepgina"/>
    <w:uiPriority w:val="99"/>
    <w:rsid w:val="001661A4"/>
    <w:rPr>
      <w:sz w:val="24"/>
      <w:szCs w:val="24"/>
    </w:rPr>
  </w:style>
  <w:style w:type="character" w:styleId="Hipervnculo">
    <w:name w:val="Hyperlink"/>
    <w:basedOn w:val="Fuentedeprrafopredeter"/>
    <w:uiPriority w:val="99"/>
    <w:semiHidden/>
    <w:unhideWhenUsed/>
    <w:rsid w:val="003356C7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826875"/>
    <w:pPr>
      <w:ind w:left="720"/>
      <w:contextualSpacing/>
    </w:pPr>
  </w:style>
  <w:style w:type="table" w:styleId="Tablaconcuadrcula">
    <w:name w:val="Table Grid"/>
    <w:basedOn w:val="Tablanormal"/>
    <w:rsid w:val="00826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semiHidden/>
    <w:unhideWhenUsed/>
    <w:rsid w:val="003D0EDC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3D0E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D0EDC"/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3D0E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D0E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jpeg"/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ropbox\plantillas%20office\Mis%20plantillas\GMRS%20Facultad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GMRS Facultad</Template>
  <TotalTime>2</TotalTime>
  <Pages>3</Pages>
  <Words>486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La Laguna, 1 de febrero de 2005</vt:lpstr>
    </vt:vector>
  </TitlesOfParts>
  <Company>Laboratorio imagen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 Laguna, 1 de febrero de 2005</dc:title>
  <dc:creator>Gustavo M. Ramírez Santana</dc:creator>
  <cp:lastModifiedBy>Ivy</cp:lastModifiedBy>
  <cp:revision>8</cp:revision>
  <cp:lastPrinted>2019-02-02T14:00:00Z</cp:lastPrinted>
  <dcterms:created xsi:type="dcterms:W3CDTF">2019-02-11T19:59:00Z</dcterms:created>
  <dcterms:modified xsi:type="dcterms:W3CDTF">2019-03-16T08:19:00Z</dcterms:modified>
</cp:coreProperties>
</file>